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5F531" w14:textId="77777777" w:rsidR="009B1C75" w:rsidRPr="00B66323" w:rsidRDefault="009B1C75" w:rsidP="009B1C7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Initial Evaluation: Patient Characteristics</w:t>
      </w:r>
      <w:sdt>
        <w:sdtPr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  <w:vertAlign w:val="superscript"/>
          </w:rPr>
          <w:tag w:val="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"/>
          <w:id w:val="-1450855969"/>
          <w:placeholder>
            <w:docPart w:val="A02CFA0E52C21642AFFBFAFE852AEA3D"/>
          </w:placeholder>
        </w:sdtPr>
        <w:sdtContent>
          <w:r w:rsidRPr="00B66323">
            <w:rPr>
              <w:rFonts w:ascii="Times New Roman" w:eastAsia="Times New Roman" w:hAnsi="Times New Roman" w:cs="Times New Roman"/>
              <w:bCs/>
              <w:color w:val="000000"/>
              <w:sz w:val="24"/>
              <w:szCs w:val="24"/>
              <w:vertAlign w:val="superscript"/>
            </w:rPr>
            <w:t>5–8</w:t>
          </w:r>
        </w:sdtContent>
      </w:sdt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Preop)</w:t>
      </w:r>
    </w:p>
    <w:p w14:paraId="16ACB63A" w14:textId="05E5599A" w:rsidR="00D134A5" w:rsidRDefault="005F345F" w:rsidP="009B1C75">
      <w:pPr>
        <w:numPr>
          <w:ilvl w:val="0"/>
          <w:numId w:val="1"/>
        </w:numPr>
      </w:pPr>
      <w:r w:rsidRPr="005F345F">
        <w:t>What is your</w:t>
      </w:r>
      <w:r w:rsidR="00940333">
        <w:t xml:space="preserve"> Study</w:t>
      </w:r>
      <w:r w:rsidRPr="005F345F">
        <w:t xml:space="preserve"> ID? (Enter your first and last name if you do not know it)</w:t>
      </w:r>
      <w:r w:rsidR="009B5488">
        <w:t xml:space="preserve"> </w:t>
      </w:r>
      <w:r w:rsidR="00A83E14" w:rsidRPr="00B66323">
        <w:t>______</w:t>
      </w:r>
      <w:r w:rsidR="00D75FF9">
        <w:t>___</w:t>
      </w:r>
    </w:p>
    <w:p w14:paraId="22C640DE" w14:textId="284C1055" w:rsidR="00A260A5" w:rsidRPr="00B66323" w:rsidRDefault="00A260A5" w:rsidP="009B1C75">
      <w:pPr>
        <w:numPr>
          <w:ilvl w:val="0"/>
          <w:numId w:val="1"/>
        </w:numPr>
      </w:pPr>
      <w:r>
        <w:t>What is today’s date? ________</w:t>
      </w:r>
      <w:r w:rsidR="00D75FF9">
        <w:t>___</w:t>
      </w:r>
    </w:p>
    <w:p w14:paraId="1A0C4D9E" w14:textId="58783597" w:rsidR="009B1C75" w:rsidRPr="00B66323" w:rsidRDefault="009B1C75" w:rsidP="009B1C75">
      <w:pPr>
        <w:numPr>
          <w:ilvl w:val="0"/>
          <w:numId w:val="1"/>
        </w:numPr>
      </w:pPr>
      <w:r w:rsidRPr="00B66323">
        <w:t>What is your age (years)? ______</w:t>
      </w:r>
    </w:p>
    <w:p w14:paraId="650A60C4" w14:textId="77777777" w:rsidR="009B1C75" w:rsidRPr="00B66323" w:rsidRDefault="009B1C75" w:rsidP="009B1C75">
      <w:pPr>
        <w:numPr>
          <w:ilvl w:val="0"/>
          <w:numId w:val="1"/>
        </w:numPr>
      </w:pPr>
      <w:r w:rsidRPr="00B66323">
        <w:t>What is your gender?</w:t>
      </w:r>
    </w:p>
    <w:p w14:paraId="5A2F2C26" w14:textId="3A56E04F" w:rsidR="009B1C75" w:rsidRPr="00B66323" w:rsidRDefault="007B1F8C" w:rsidP="007B1F8C">
      <w:pPr>
        <w:ind w:left="1440"/>
      </w:pPr>
      <w:r w:rsidRPr="00B66323"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0"/>
      <w:r w:rsidRPr="00B66323">
        <w:t xml:space="preserve"> </w:t>
      </w:r>
      <w:r w:rsidR="009B1C75" w:rsidRPr="00B66323">
        <w:t>M</w:t>
      </w:r>
      <w:r w:rsidRPr="00B66323">
        <w:t>ale</w:t>
      </w:r>
    </w:p>
    <w:p w14:paraId="5EBD8BB0" w14:textId="533B6DCA" w:rsidR="009B1C75" w:rsidRPr="00B66323" w:rsidRDefault="007B1F8C" w:rsidP="007B1F8C">
      <w:pPr>
        <w:ind w:left="1440"/>
      </w:pPr>
      <w:r w:rsidRPr="00B66323"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"/>
      <w:r w:rsidRPr="00B66323">
        <w:t xml:space="preserve"> </w:t>
      </w:r>
      <w:r w:rsidR="009B1C75" w:rsidRPr="00B66323">
        <w:t>F</w:t>
      </w:r>
      <w:r w:rsidRPr="00B66323">
        <w:t>emale</w:t>
      </w:r>
    </w:p>
    <w:p w14:paraId="28A4CFA2" w14:textId="7E8F10F9" w:rsidR="009B1C75" w:rsidRPr="00B66323" w:rsidRDefault="007B1F8C" w:rsidP="007B1F8C">
      <w:pPr>
        <w:ind w:left="1440"/>
      </w:pPr>
      <w:r w:rsidRPr="00B66323"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"/>
      <w:r w:rsidRPr="00B66323">
        <w:t xml:space="preserve"> </w:t>
      </w:r>
      <w:r w:rsidR="009B1C75" w:rsidRPr="00B66323">
        <w:t>Other</w:t>
      </w:r>
      <w:r w:rsidRPr="00B66323">
        <w:t xml:space="preserve"> (please specify</w:t>
      </w:r>
      <w:proofErr w:type="gramStart"/>
      <w:r w:rsidRPr="00B66323">
        <w:t>)</w:t>
      </w:r>
      <w:r w:rsidR="009B1C75" w:rsidRPr="00B66323">
        <w:t>:_</w:t>
      </w:r>
      <w:proofErr w:type="gramEnd"/>
      <w:r w:rsidR="009B1C75" w:rsidRPr="00B66323">
        <w:t>________</w:t>
      </w:r>
    </w:p>
    <w:p w14:paraId="55BE3485" w14:textId="77777777" w:rsidR="009B1C75" w:rsidRPr="00B66323" w:rsidRDefault="009B1C75" w:rsidP="009B1C75">
      <w:pPr>
        <w:numPr>
          <w:ilvl w:val="0"/>
          <w:numId w:val="1"/>
        </w:numPr>
      </w:pPr>
      <w:r w:rsidRPr="00B66323">
        <w:t>Is English your first language?</w:t>
      </w:r>
    </w:p>
    <w:p w14:paraId="7CF1B4C5" w14:textId="78E5965F" w:rsidR="009B1C75" w:rsidRPr="00B66323" w:rsidRDefault="007B1F8C" w:rsidP="007B1F8C">
      <w:pPr>
        <w:ind w:left="1440"/>
      </w:pPr>
      <w:r w:rsidRPr="00B66323"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"/>
      <w:r w:rsidRPr="00B66323">
        <w:t xml:space="preserve"> </w:t>
      </w:r>
      <w:r w:rsidR="009B1C75" w:rsidRPr="00B66323">
        <w:t>Yes</w:t>
      </w:r>
    </w:p>
    <w:p w14:paraId="5FB0DD54" w14:textId="2F68B801" w:rsidR="009B1C75" w:rsidRPr="00B66323" w:rsidRDefault="007B1F8C" w:rsidP="007B1F8C">
      <w:pPr>
        <w:ind w:left="1440"/>
      </w:pPr>
      <w:r w:rsidRPr="00B66323"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"/>
      <w:r w:rsidRPr="00B66323">
        <w:t xml:space="preserve"> </w:t>
      </w:r>
      <w:r w:rsidR="009B1C75" w:rsidRPr="00B66323">
        <w:t>No</w:t>
      </w:r>
    </w:p>
    <w:p w14:paraId="1F27D1C9" w14:textId="4089833E" w:rsidR="009B1C75" w:rsidRPr="00B66323" w:rsidRDefault="007B1F8C" w:rsidP="009B1C75">
      <w:pPr>
        <w:numPr>
          <w:ilvl w:val="0"/>
          <w:numId w:val="1"/>
        </w:numPr>
      </w:pPr>
      <w:r w:rsidRPr="00B66323">
        <w:t>What region of the United States do</w:t>
      </w:r>
      <w:r w:rsidR="009B1C75" w:rsidRPr="00B66323">
        <w:t xml:space="preserve"> you live</w:t>
      </w:r>
      <w:r w:rsidRPr="00B66323">
        <w:t xml:space="preserve"> in</w:t>
      </w:r>
      <w:r w:rsidR="009B1C75" w:rsidRPr="00B66323">
        <w:t>?</w:t>
      </w:r>
      <w:r w:rsidR="00A61712" w:rsidRPr="00B66323">
        <w:t xml:space="preserve"> (</w:t>
      </w:r>
      <w:r w:rsidR="00A61712" w:rsidRPr="00B66323">
        <w:rPr>
          <w:i/>
          <w:iCs/>
        </w:rPr>
        <w:t>Please select one</w:t>
      </w:r>
      <w:r w:rsidR="00A61712" w:rsidRPr="00B66323">
        <w:t>)</w:t>
      </w:r>
    </w:p>
    <w:p w14:paraId="55A7BF92" w14:textId="49E8B6CF" w:rsidR="009B1C75" w:rsidRPr="00B66323" w:rsidRDefault="007B1F8C" w:rsidP="007B1F8C">
      <w:pPr>
        <w:ind w:left="1440"/>
      </w:pPr>
      <w:r w:rsidRPr="00B66323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"/>
      <w:r w:rsidRPr="00B66323">
        <w:t xml:space="preserve"> </w:t>
      </w:r>
      <w:r w:rsidR="009B1C75" w:rsidRPr="00B66323">
        <w:t>Northeast</w:t>
      </w:r>
    </w:p>
    <w:p w14:paraId="1F6D1CAE" w14:textId="0026FC74" w:rsidR="009B1C75" w:rsidRPr="00B66323" w:rsidRDefault="007B1F8C" w:rsidP="007B1F8C">
      <w:pPr>
        <w:ind w:left="1440"/>
      </w:pPr>
      <w:r w:rsidRPr="00B66323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6"/>
      <w:r w:rsidRPr="00B66323">
        <w:t xml:space="preserve"> </w:t>
      </w:r>
      <w:r w:rsidR="009B1C75" w:rsidRPr="00B66323">
        <w:t>South</w:t>
      </w:r>
    </w:p>
    <w:p w14:paraId="37F2147B" w14:textId="049F4399" w:rsidR="009B1C75" w:rsidRPr="00B66323" w:rsidRDefault="007B1F8C" w:rsidP="007B1F8C">
      <w:pPr>
        <w:ind w:left="1440"/>
      </w:pPr>
      <w:r w:rsidRPr="00B66323"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"/>
      <w:r w:rsidRPr="00B66323">
        <w:t xml:space="preserve"> </w:t>
      </w:r>
      <w:r w:rsidR="009B1C75" w:rsidRPr="00B66323">
        <w:t>Midwest</w:t>
      </w:r>
    </w:p>
    <w:p w14:paraId="5D088148" w14:textId="33107388" w:rsidR="009B1C75" w:rsidRPr="00B66323" w:rsidRDefault="00A61712" w:rsidP="007B1F8C">
      <w:pPr>
        <w:ind w:left="1440"/>
      </w:pPr>
      <w:r w:rsidRPr="00B66323"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8"/>
      <w:r w:rsidRPr="00B66323">
        <w:t xml:space="preserve"> </w:t>
      </w:r>
      <w:r w:rsidR="009B1C75" w:rsidRPr="00B66323">
        <w:t>West</w:t>
      </w:r>
    </w:p>
    <w:p w14:paraId="2A5495C1" w14:textId="38BBE4F9" w:rsidR="009B1C75" w:rsidRPr="00B66323" w:rsidRDefault="009B1C75" w:rsidP="009B1C75">
      <w:pPr>
        <w:numPr>
          <w:ilvl w:val="0"/>
          <w:numId w:val="1"/>
        </w:numPr>
      </w:pPr>
      <w:r w:rsidRPr="00B66323">
        <w:t>What is your marital status?</w:t>
      </w:r>
      <w:r w:rsidR="00A61712" w:rsidRPr="00B66323">
        <w:t xml:space="preserve"> (</w:t>
      </w:r>
      <w:r w:rsidR="00A61712" w:rsidRPr="00B66323">
        <w:rPr>
          <w:i/>
          <w:iCs/>
        </w:rPr>
        <w:t>Please select one</w:t>
      </w:r>
      <w:r w:rsidR="00A61712" w:rsidRPr="00B66323">
        <w:t>)</w:t>
      </w:r>
    </w:p>
    <w:p w14:paraId="0A01C47D" w14:textId="3E527A61" w:rsidR="009B1C75" w:rsidRPr="00B66323" w:rsidRDefault="00A61712" w:rsidP="00A61712">
      <w:pPr>
        <w:ind w:left="1440"/>
      </w:pPr>
      <w:r w:rsidRPr="00B66323"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9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9"/>
      <w:r w:rsidRPr="00B66323">
        <w:t xml:space="preserve"> </w:t>
      </w:r>
      <w:r w:rsidR="009B1C75" w:rsidRPr="00B66323">
        <w:t>Single</w:t>
      </w:r>
    </w:p>
    <w:p w14:paraId="00DBABCE" w14:textId="5CC71834" w:rsidR="009B1C75" w:rsidRPr="00B66323" w:rsidRDefault="00A61712" w:rsidP="00A61712">
      <w:pPr>
        <w:ind w:left="1440"/>
      </w:pPr>
      <w:r w:rsidRPr="00B66323"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2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0"/>
      <w:r w:rsidRPr="00B66323">
        <w:t xml:space="preserve"> </w:t>
      </w:r>
      <w:r w:rsidR="009B1C75" w:rsidRPr="00B66323">
        <w:t>Married</w:t>
      </w:r>
    </w:p>
    <w:p w14:paraId="065AC0C0" w14:textId="4C47AD89" w:rsidR="009B1C75" w:rsidRPr="00B66323" w:rsidRDefault="00A61712" w:rsidP="00A61712">
      <w:pPr>
        <w:ind w:left="1440"/>
      </w:pPr>
      <w:r w:rsidRPr="00B66323"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2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1"/>
      <w:r w:rsidRPr="00B66323">
        <w:t xml:space="preserve"> </w:t>
      </w:r>
      <w:r w:rsidR="009B1C75" w:rsidRPr="00B66323">
        <w:t>Divorced/Separated</w:t>
      </w:r>
    </w:p>
    <w:p w14:paraId="62A14118" w14:textId="122AB973" w:rsidR="009B1C75" w:rsidRPr="00B66323" w:rsidRDefault="00A61712" w:rsidP="00A61712">
      <w:pPr>
        <w:ind w:left="1440"/>
      </w:pPr>
      <w:r w:rsidRPr="00B66323"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2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2"/>
      <w:r w:rsidRPr="00B66323">
        <w:t xml:space="preserve"> </w:t>
      </w:r>
      <w:r w:rsidR="009B1C75" w:rsidRPr="00B66323">
        <w:t>Widowed</w:t>
      </w:r>
    </w:p>
    <w:p w14:paraId="5F4B15A8" w14:textId="4DAF580C" w:rsidR="009B1C75" w:rsidRPr="00B66323" w:rsidRDefault="009B1C75" w:rsidP="009B1C75">
      <w:pPr>
        <w:numPr>
          <w:ilvl w:val="0"/>
          <w:numId w:val="1"/>
        </w:numPr>
      </w:pPr>
      <w:r w:rsidRPr="00B66323">
        <w:t>What is your highest educational degree?</w:t>
      </w:r>
      <w:r w:rsidR="00A61712" w:rsidRPr="00B66323">
        <w:t xml:space="preserve"> (</w:t>
      </w:r>
      <w:r w:rsidR="00A61712" w:rsidRPr="00B66323">
        <w:rPr>
          <w:i/>
          <w:iCs/>
        </w:rPr>
        <w:t>Please select one</w:t>
      </w:r>
      <w:r w:rsidR="00A61712" w:rsidRPr="00B66323">
        <w:t>)</w:t>
      </w:r>
    </w:p>
    <w:p w14:paraId="5E8ACA1C" w14:textId="04E59A1D" w:rsidR="009B1C75" w:rsidRPr="00B66323" w:rsidRDefault="00A61712" w:rsidP="00A61712">
      <w:pPr>
        <w:ind w:left="1440"/>
      </w:pPr>
      <w:r w:rsidRPr="00B66323"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2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3"/>
      <w:r w:rsidRPr="00B66323">
        <w:t xml:space="preserve"> </w:t>
      </w:r>
      <w:r w:rsidR="009B1C75" w:rsidRPr="00B66323">
        <w:t>Did not finish high school</w:t>
      </w:r>
    </w:p>
    <w:p w14:paraId="0D788C96" w14:textId="0FBDFDD1" w:rsidR="009B1C75" w:rsidRPr="00B66323" w:rsidRDefault="00A61712" w:rsidP="00A61712">
      <w:pPr>
        <w:ind w:left="1440"/>
      </w:pPr>
      <w:r w:rsidRPr="00B66323"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4"/>
      <w:r w:rsidRPr="00B66323">
        <w:t xml:space="preserve"> </w:t>
      </w:r>
      <w:r w:rsidR="009B1C75" w:rsidRPr="00B66323">
        <w:t>High school/GED degree</w:t>
      </w:r>
    </w:p>
    <w:p w14:paraId="64B605FF" w14:textId="4C267101" w:rsidR="009B1C75" w:rsidRPr="00B66323" w:rsidRDefault="00A61712" w:rsidP="00A61712">
      <w:pPr>
        <w:ind w:left="1440"/>
      </w:pPr>
      <w:r w:rsidRPr="00B66323"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2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5"/>
      <w:r w:rsidRPr="00B66323">
        <w:t xml:space="preserve"> </w:t>
      </w:r>
      <w:r w:rsidR="009B1C75" w:rsidRPr="00B66323">
        <w:t>College degree</w:t>
      </w:r>
      <w:r w:rsidRPr="00B66323">
        <w:t xml:space="preserve"> </w:t>
      </w:r>
      <w:r w:rsidRPr="00B66323">
        <w:rPr>
          <w:color w:val="000000"/>
        </w:rPr>
        <w:t>(e.g., BS, BA)</w:t>
      </w:r>
    </w:p>
    <w:p w14:paraId="3610E79F" w14:textId="4A0940F7" w:rsidR="009B1C75" w:rsidRPr="00B66323" w:rsidRDefault="00A61712" w:rsidP="00A61712">
      <w:pPr>
        <w:ind w:left="1440"/>
      </w:pPr>
      <w:r w:rsidRPr="00B66323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6"/>
      <w:r w:rsidRPr="00B66323">
        <w:t xml:space="preserve"> </w:t>
      </w:r>
      <w:r w:rsidR="009B1C75" w:rsidRPr="00B66323">
        <w:t>Graduate degree</w:t>
      </w:r>
      <w:r w:rsidRPr="00B66323">
        <w:t xml:space="preserve"> </w:t>
      </w:r>
      <w:r w:rsidRPr="00B66323">
        <w:rPr>
          <w:color w:val="000000"/>
        </w:rPr>
        <w:t>(e.g., MBA, MS, MD, JD, PhD, PharmD)</w:t>
      </w:r>
    </w:p>
    <w:p w14:paraId="41928C63" w14:textId="23B5A868" w:rsidR="009B1C75" w:rsidRPr="00B66323" w:rsidRDefault="009B1C75" w:rsidP="009B1C75">
      <w:pPr>
        <w:numPr>
          <w:ilvl w:val="0"/>
          <w:numId w:val="1"/>
        </w:numPr>
      </w:pPr>
      <w:r w:rsidRPr="00B66323">
        <w:t>What is your annual income?</w:t>
      </w:r>
      <w:r w:rsidR="00A61712" w:rsidRPr="00B66323">
        <w:t xml:space="preserve"> (</w:t>
      </w:r>
      <w:r w:rsidR="00A61712" w:rsidRPr="00B66323">
        <w:rPr>
          <w:i/>
          <w:iCs/>
        </w:rPr>
        <w:t>Please select one</w:t>
      </w:r>
      <w:r w:rsidR="00A61712" w:rsidRPr="00B66323">
        <w:t>)</w:t>
      </w:r>
    </w:p>
    <w:p w14:paraId="2E2092B3" w14:textId="14F12CAB" w:rsidR="009B1C75" w:rsidRPr="00B66323" w:rsidRDefault="00A61712" w:rsidP="00A61712">
      <w:pPr>
        <w:ind w:left="1440"/>
      </w:pPr>
      <w:r w:rsidRPr="00B66323"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7"/>
      <w:r w:rsidRPr="00B66323">
        <w:t xml:space="preserve"> Under</w:t>
      </w:r>
      <w:r w:rsidR="009B1C75" w:rsidRPr="00B66323">
        <w:t xml:space="preserve"> $</w:t>
      </w:r>
      <w:r w:rsidRPr="00B66323">
        <w:t>15</w:t>
      </w:r>
      <w:r w:rsidR="009B1C75" w:rsidRPr="00B66323">
        <w:t>,000</w:t>
      </w:r>
    </w:p>
    <w:p w14:paraId="32A8A39C" w14:textId="05788EFC" w:rsidR="009B1C75" w:rsidRPr="00B66323" w:rsidRDefault="00A61712" w:rsidP="00A61712">
      <w:pPr>
        <w:ind w:left="1440"/>
      </w:pPr>
      <w:r w:rsidRPr="00B66323"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8"/>
      <w:r w:rsidRPr="00B66323">
        <w:t xml:space="preserve"> Between </w:t>
      </w:r>
      <w:r w:rsidR="009B1C75" w:rsidRPr="00B66323">
        <w:t>$</w:t>
      </w:r>
      <w:r w:rsidRPr="00B66323">
        <w:t>15</w:t>
      </w:r>
      <w:r w:rsidR="009B1C75" w:rsidRPr="00B66323">
        <w:t>,000 - $</w:t>
      </w:r>
      <w:r w:rsidRPr="00B66323">
        <w:t>29</w:t>
      </w:r>
      <w:r w:rsidR="009B1C75" w:rsidRPr="00B66323">
        <w:t>,</w:t>
      </w:r>
      <w:r w:rsidRPr="00B66323">
        <w:t>999</w:t>
      </w:r>
    </w:p>
    <w:p w14:paraId="0A997590" w14:textId="21C1D7A6" w:rsidR="009B1C75" w:rsidRPr="00B66323" w:rsidRDefault="00A61712" w:rsidP="00A61712">
      <w:pPr>
        <w:ind w:left="1440"/>
      </w:pPr>
      <w:r w:rsidRPr="00B66323"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9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19"/>
      <w:r w:rsidRPr="00B66323">
        <w:t xml:space="preserve"> Between </w:t>
      </w:r>
      <w:r w:rsidR="009B1C75" w:rsidRPr="00B66323">
        <w:t>$</w:t>
      </w:r>
      <w:r w:rsidRPr="00B66323">
        <w:t>30</w:t>
      </w:r>
      <w:r w:rsidR="009B1C75" w:rsidRPr="00B66323">
        <w:t>,000 - $</w:t>
      </w:r>
      <w:r w:rsidRPr="00B66323">
        <w:t>49,999</w:t>
      </w:r>
    </w:p>
    <w:p w14:paraId="3C3FB947" w14:textId="2CC91024" w:rsidR="009B1C75" w:rsidRPr="00B66323" w:rsidRDefault="00A61712" w:rsidP="00A61712">
      <w:pPr>
        <w:ind w:left="1440"/>
      </w:pPr>
      <w:r w:rsidRPr="00B66323"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3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0"/>
      <w:r w:rsidRPr="00B66323">
        <w:t xml:space="preserve"> Between </w:t>
      </w:r>
      <w:r w:rsidR="009B1C75" w:rsidRPr="00B66323">
        <w:t>$</w:t>
      </w:r>
      <w:r w:rsidRPr="00B66323">
        <w:t>50</w:t>
      </w:r>
      <w:r w:rsidR="009B1C75" w:rsidRPr="00B66323">
        <w:t>,000 - $</w:t>
      </w:r>
      <w:r w:rsidRPr="00B66323">
        <w:t xml:space="preserve">74,999 </w:t>
      </w:r>
    </w:p>
    <w:p w14:paraId="73B3B9D3" w14:textId="2C4D9EDA" w:rsidR="009B1C75" w:rsidRPr="00B66323" w:rsidRDefault="00A61712" w:rsidP="00A61712">
      <w:pPr>
        <w:ind w:left="1440"/>
      </w:pPr>
      <w:r w:rsidRPr="00B66323"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3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1"/>
      <w:r w:rsidRPr="00B66323">
        <w:t xml:space="preserve"> Between $75,000 - $99,999 </w:t>
      </w:r>
    </w:p>
    <w:p w14:paraId="0E7F1415" w14:textId="77777777" w:rsidR="00A61712" w:rsidRPr="00B66323" w:rsidRDefault="00A61712" w:rsidP="00A61712">
      <w:pPr>
        <w:ind w:left="1440"/>
      </w:pPr>
      <w:r w:rsidRPr="00B66323"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3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2"/>
      <w:r w:rsidRPr="00B66323">
        <w:t xml:space="preserve"> Between $100,000 - $150,000 </w:t>
      </w:r>
    </w:p>
    <w:p w14:paraId="50ECB61C" w14:textId="236324A4" w:rsidR="009B1C75" w:rsidRPr="00B66323" w:rsidRDefault="00A61712" w:rsidP="00A61712">
      <w:pPr>
        <w:ind w:left="1440"/>
      </w:pPr>
      <w:r w:rsidRPr="00B66323"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3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3"/>
      <w:r w:rsidRPr="00B66323">
        <w:t xml:space="preserve"> Over</w:t>
      </w:r>
      <w:r w:rsidR="009B1C75" w:rsidRPr="00B66323">
        <w:t xml:space="preserve"> $150,000</w:t>
      </w:r>
    </w:p>
    <w:p w14:paraId="24131DBA" w14:textId="7A4187DA" w:rsidR="009B1C75" w:rsidRPr="00B66323" w:rsidRDefault="009B1C75" w:rsidP="009B1C75">
      <w:pPr>
        <w:numPr>
          <w:ilvl w:val="0"/>
          <w:numId w:val="1"/>
        </w:numPr>
      </w:pPr>
      <w:r w:rsidRPr="00B66323">
        <w:t>What is your race/ethnicity?</w:t>
      </w:r>
      <w:r w:rsidR="008239CC" w:rsidRPr="00B66323">
        <w:t xml:space="preserve"> (</w:t>
      </w:r>
      <w:r w:rsidR="008239CC" w:rsidRPr="00B66323">
        <w:rPr>
          <w:i/>
          <w:iCs/>
        </w:rPr>
        <w:t>Please select one</w:t>
      </w:r>
      <w:r w:rsidR="008239CC" w:rsidRPr="00B66323">
        <w:t>)</w:t>
      </w:r>
    </w:p>
    <w:p w14:paraId="0C681BF9" w14:textId="16F14212" w:rsidR="009B1C75" w:rsidRPr="00B66323" w:rsidRDefault="008239CC" w:rsidP="008239CC">
      <w:pPr>
        <w:ind w:left="1440"/>
      </w:pPr>
      <w:r w:rsidRPr="00B66323"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3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4"/>
      <w:r w:rsidRPr="00B66323">
        <w:t xml:space="preserve"> </w:t>
      </w:r>
      <w:r w:rsidR="009B1C75" w:rsidRPr="00B66323">
        <w:t>White</w:t>
      </w:r>
      <w:r w:rsidRPr="00B66323">
        <w:t xml:space="preserve"> or Caucasian</w:t>
      </w:r>
    </w:p>
    <w:p w14:paraId="1105EA2A" w14:textId="6DBE79D3" w:rsidR="009B1C75" w:rsidRPr="00B66323" w:rsidRDefault="008239CC" w:rsidP="008239CC">
      <w:pPr>
        <w:ind w:left="1440"/>
      </w:pPr>
      <w:r w:rsidRPr="00B66323"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3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5"/>
      <w:r w:rsidRPr="00B66323">
        <w:t xml:space="preserve"> </w:t>
      </w:r>
      <w:r w:rsidR="009B1C75" w:rsidRPr="00B66323">
        <w:t>Black</w:t>
      </w:r>
      <w:r w:rsidRPr="00B66323">
        <w:t xml:space="preserve"> or African American</w:t>
      </w:r>
    </w:p>
    <w:p w14:paraId="2AF50468" w14:textId="65753636" w:rsidR="009B1C75" w:rsidRPr="00B66323" w:rsidRDefault="008239CC" w:rsidP="008239CC">
      <w:pPr>
        <w:ind w:left="1440"/>
      </w:pPr>
      <w:r w:rsidRPr="00B66323"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3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6"/>
      <w:r w:rsidRPr="00B66323">
        <w:t xml:space="preserve"> </w:t>
      </w:r>
      <w:r w:rsidR="009B1C75" w:rsidRPr="00B66323">
        <w:t>Hispanic</w:t>
      </w:r>
      <w:r w:rsidRPr="00B66323">
        <w:t xml:space="preserve"> or Latino</w:t>
      </w:r>
    </w:p>
    <w:p w14:paraId="14B6D7A2" w14:textId="3303704C" w:rsidR="009B1C75" w:rsidRPr="00B66323" w:rsidRDefault="008239CC" w:rsidP="008239CC">
      <w:pPr>
        <w:ind w:left="1440"/>
      </w:pPr>
      <w:r w:rsidRPr="00B66323"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3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7"/>
      <w:r w:rsidRPr="00B66323">
        <w:t xml:space="preserve"> </w:t>
      </w:r>
      <w:r w:rsidR="009B1C75" w:rsidRPr="00B66323">
        <w:t>Asian</w:t>
      </w:r>
      <w:r w:rsidRPr="00B66323">
        <w:t xml:space="preserve"> or Asian American</w:t>
      </w:r>
    </w:p>
    <w:p w14:paraId="25F7E762" w14:textId="099926C0" w:rsidR="008239CC" w:rsidRPr="00B66323" w:rsidRDefault="008239CC" w:rsidP="008239CC">
      <w:pPr>
        <w:ind w:left="1440"/>
      </w:pPr>
      <w:r w:rsidRPr="00B66323"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39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8"/>
      <w:r w:rsidRPr="00B66323">
        <w:t xml:space="preserve"> American Indian or Alaska Native</w:t>
      </w:r>
    </w:p>
    <w:p w14:paraId="53704BA5" w14:textId="088C8DF6" w:rsidR="008239CC" w:rsidRPr="00B66323" w:rsidRDefault="008239CC" w:rsidP="008239CC">
      <w:pPr>
        <w:ind w:left="1440"/>
      </w:pPr>
      <w:r w:rsidRPr="00B66323"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4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29"/>
      <w:r w:rsidRPr="00B66323">
        <w:t xml:space="preserve"> Native Hawaiian or </w:t>
      </w:r>
      <w:proofErr w:type="gramStart"/>
      <w:r w:rsidRPr="00B66323">
        <w:t>other</w:t>
      </w:r>
      <w:proofErr w:type="gramEnd"/>
      <w:r w:rsidRPr="00B66323">
        <w:t xml:space="preserve"> Pacific Islander</w:t>
      </w:r>
    </w:p>
    <w:p w14:paraId="457B3120" w14:textId="5D8E69ED" w:rsidR="009B1C75" w:rsidRPr="00B66323" w:rsidRDefault="008239CC" w:rsidP="008239CC">
      <w:pPr>
        <w:ind w:left="1440"/>
      </w:pPr>
      <w:r w:rsidRPr="00B66323"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3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0"/>
      <w:r w:rsidRPr="00B66323">
        <w:t xml:space="preserve"> </w:t>
      </w:r>
      <w:r w:rsidR="009B1C75" w:rsidRPr="00B66323">
        <w:t>Other</w:t>
      </w:r>
      <w:r w:rsidRPr="00B66323">
        <w:t xml:space="preserve"> (please specify)</w:t>
      </w:r>
      <w:r w:rsidR="009B1C75" w:rsidRPr="00B66323">
        <w:t>: _________</w:t>
      </w:r>
    </w:p>
    <w:p w14:paraId="22187936" w14:textId="05A99FEE" w:rsidR="009B1C75" w:rsidRPr="00B66323" w:rsidRDefault="009B1C75" w:rsidP="008239CC">
      <w:pPr>
        <w:numPr>
          <w:ilvl w:val="0"/>
          <w:numId w:val="1"/>
        </w:numPr>
      </w:pPr>
      <w:r w:rsidRPr="00B66323">
        <w:t xml:space="preserve"> How confident are you at filling out medical forms by yourself? </w:t>
      </w:r>
      <w:r w:rsidR="008239CC" w:rsidRPr="00B66323">
        <w:t>(</w:t>
      </w:r>
      <w:r w:rsidR="008239CC" w:rsidRPr="00B66323">
        <w:rPr>
          <w:i/>
          <w:iCs/>
        </w:rPr>
        <w:t>Please select one</w:t>
      </w:r>
      <w:r w:rsidR="008239CC" w:rsidRPr="00B66323">
        <w:t>)</w:t>
      </w:r>
    </w:p>
    <w:p w14:paraId="1FEEC544" w14:textId="12DFEB6E" w:rsidR="009B1C75" w:rsidRPr="00B66323" w:rsidRDefault="008239CC" w:rsidP="008239CC">
      <w:pPr>
        <w:ind w:left="1440"/>
      </w:pPr>
      <w:r w:rsidRPr="00B66323"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4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1"/>
      <w:r w:rsidRPr="00B66323">
        <w:t xml:space="preserve"> </w:t>
      </w:r>
      <w:r w:rsidR="009B1C75" w:rsidRPr="00B66323">
        <w:t>Extremely</w:t>
      </w:r>
      <w:r w:rsidRPr="00B66323">
        <w:t xml:space="preserve"> confident </w:t>
      </w:r>
    </w:p>
    <w:p w14:paraId="26128178" w14:textId="0105B313" w:rsidR="009B1C75" w:rsidRPr="00B66323" w:rsidRDefault="008239CC" w:rsidP="008239CC">
      <w:pPr>
        <w:ind w:left="1440"/>
      </w:pPr>
      <w:r w:rsidRPr="00B66323"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4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2"/>
      <w:r w:rsidRPr="00B66323">
        <w:t xml:space="preserve"> Very confident</w:t>
      </w:r>
    </w:p>
    <w:p w14:paraId="2EFDA22D" w14:textId="34857C31" w:rsidR="009B1C75" w:rsidRPr="00B66323" w:rsidRDefault="008239CC" w:rsidP="008239CC">
      <w:pPr>
        <w:ind w:left="1440"/>
      </w:pPr>
      <w:r w:rsidRPr="00B66323"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4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3"/>
      <w:r w:rsidRPr="00B66323">
        <w:t xml:space="preserve"> Somewhat confident </w:t>
      </w:r>
    </w:p>
    <w:p w14:paraId="53435A0F" w14:textId="4E0A3915" w:rsidR="009B1C75" w:rsidRPr="00B66323" w:rsidRDefault="008239CC" w:rsidP="008239CC">
      <w:pPr>
        <w:ind w:left="1440"/>
      </w:pPr>
      <w:r w:rsidRPr="00B66323">
        <w:lastRenderedPageBreak/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4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4"/>
      <w:r w:rsidRPr="00B66323">
        <w:t xml:space="preserve"> Not so confident</w:t>
      </w:r>
    </w:p>
    <w:p w14:paraId="59E2D6C0" w14:textId="5F8BD275" w:rsidR="009B1C75" w:rsidRPr="00B66323" w:rsidRDefault="008239CC" w:rsidP="008239CC">
      <w:pPr>
        <w:ind w:left="1440"/>
      </w:pPr>
      <w:r w:rsidRPr="00B66323"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4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5"/>
      <w:r w:rsidRPr="00B66323">
        <w:t xml:space="preserve"> </w:t>
      </w:r>
      <w:r w:rsidR="009B1C75" w:rsidRPr="00B66323">
        <w:t>Not at all</w:t>
      </w:r>
      <w:r w:rsidRPr="00B66323">
        <w:t xml:space="preserve"> confident</w:t>
      </w:r>
    </w:p>
    <w:p w14:paraId="6E5573C4" w14:textId="231675C4" w:rsidR="009B1C75" w:rsidRPr="00B66323" w:rsidRDefault="009B1C75" w:rsidP="009B1C75">
      <w:pPr>
        <w:numPr>
          <w:ilvl w:val="0"/>
          <w:numId w:val="1"/>
        </w:numPr>
      </w:pPr>
      <w:r w:rsidRPr="00B66323">
        <w:t>What is your primary health insurance?</w:t>
      </w:r>
      <w:r w:rsidR="000E3534" w:rsidRPr="00B66323">
        <w:t xml:space="preserve"> (</w:t>
      </w:r>
      <w:r w:rsidR="000E3534" w:rsidRPr="00B66323">
        <w:rPr>
          <w:i/>
          <w:iCs/>
        </w:rPr>
        <w:t>Please select one</w:t>
      </w:r>
      <w:r w:rsidR="000E3534" w:rsidRPr="00B66323">
        <w:t>)</w:t>
      </w:r>
    </w:p>
    <w:p w14:paraId="5F47153F" w14:textId="32F41B15" w:rsidR="009B1C75" w:rsidRPr="00B66323" w:rsidRDefault="000E3534" w:rsidP="000E3534">
      <w:pPr>
        <w:ind w:left="1440"/>
      </w:pPr>
      <w:r w:rsidRPr="00B66323"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4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6"/>
      <w:r w:rsidRPr="00B66323">
        <w:t xml:space="preserve"> </w:t>
      </w:r>
      <w:r w:rsidR="009B1C75" w:rsidRPr="00B66323">
        <w:t>Private or commercial</w:t>
      </w:r>
    </w:p>
    <w:p w14:paraId="4506F338" w14:textId="737CDCEE" w:rsidR="009B1C75" w:rsidRPr="00B66323" w:rsidRDefault="000E3534" w:rsidP="000E3534">
      <w:pPr>
        <w:ind w:left="1440"/>
      </w:pPr>
      <w:r w:rsidRPr="00B66323"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4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7"/>
      <w:r w:rsidRPr="00B66323">
        <w:t xml:space="preserve"> </w:t>
      </w:r>
      <w:r w:rsidR="009B1C75" w:rsidRPr="00B66323">
        <w:t>Medicare</w:t>
      </w:r>
    </w:p>
    <w:p w14:paraId="36AD834F" w14:textId="6FDD4B5A" w:rsidR="009B1C75" w:rsidRPr="00B66323" w:rsidRDefault="000E3534" w:rsidP="000E3534">
      <w:pPr>
        <w:ind w:left="1440"/>
      </w:pPr>
      <w:r w:rsidRPr="00B66323"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4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8"/>
      <w:r w:rsidRPr="00B66323">
        <w:t xml:space="preserve"> </w:t>
      </w:r>
      <w:r w:rsidR="009B1C75" w:rsidRPr="00B66323">
        <w:t>Medicaid</w:t>
      </w:r>
    </w:p>
    <w:p w14:paraId="399350FB" w14:textId="389E5764" w:rsidR="009B1C75" w:rsidRPr="00B66323" w:rsidRDefault="000E3534" w:rsidP="000E3534">
      <w:pPr>
        <w:ind w:left="1440"/>
      </w:pPr>
      <w:r w:rsidRPr="00B66323"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49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39"/>
      <w:r w:rsidRPr="00B66323">
        <w:t xml:space="preserve"> </w:t>
      </w:r>
      <w:r w:rsidR="009B1C75" w:rsidRPr="00B66323">
        <w:t>Military or veterans</w:t>
      </w:r>
    </w:p>
    <w:p w14:paraId="63967A82" w14:textId="3C7C19BF" w:rsidR="009B1C75" w:rsidRPr="00B66323" w:rsidRDefault="000E3534" w:rsidP="000E3534">
      <w:pPr>
        <w:ind w:left="1440"/>
      </w:pPr>
      <w:r w:rsidRPr="00B66323"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5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0"/>
      <w:r w:rsidRPr="00B66323">
        <w:t xml:space="preserve"> </w:t>
      </w:r>
      <w:r w:rsidR="009B1C75" w:rsidRPr="00B66323">
        <w:t>None</w:t>
      </w:r>
    </w:p>
    <w:p w14:paraId="1EE6B874" w14:textId="77777777" w:rsidR="009B1C75" w:rsidRPr="00B66323" w:rsidRDefault="009B1C75" w:rsidP="009B1C75">
      <w:pPr>
        <w:numPr>
          <w:ilvl w:val="0"/>
          <w:numId w:val="1"/>
        </w:numPr>
      </w:pPr>
      <w:r w:rsidRPr="00B66323">
        <w:t>Do you work in healthcare?</w:t>
      </w:r>
    </w:p>
    <w:p w14:paraId="143EEAD9" w14:textId="506D263E" w:rsidR="009B1C75" w:rsidRPr="00B66323" w:rsidRDefault="000E3534" w:rsidP="000E3534">
      <w:pPr>
        <w:ind w:left="1440"/>
      </w:pPr>
      <w:r w:rsidRPr="00B66323"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5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1"/>
      <w:r w:rsidRPr="00B66323">
        <w:t xml:space="preserve"> </w:t>
      </w:r>
      <w:r w:rsidR="009B1C75" w:rsidRPr="00B66323">
        <w:t>Yes</w:t>
      </w:r>
    </w:p>
    <w:p w14:paraId="4CC43CDB" w14:textId="6D9F6681" w:rsidR="009B1C75" w:rsidRPr="00B66323" w:rsidRDefault="000E3534" w:rsidP="000E3534">
      <w:pPr>
        <w:ind w:left="1440"/>
      </w:pPr>
      <w:r w:rsidRPr="00B66323"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5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2"/>
      <w:r w:rsidRPr="00B66323">
        <w:t xml:space="preserve"> </w:t>
      </w:r>
      <w:r w:rsidR="009B1C75" w:rsidRPr="00B66323">
        <w:t>No</w:t>
      </w:r>
    </w:p>
    <w:p w14:paraId="1F5F75FA" w14:textId="3D792271" w:rsidR="009B1C75" w:rsidRPr="00B66323" w:rsidRDefault="009B1C75" w:rsidP="009B1C75">
      <w:pPr>
        <w:numPr>
          <w:ilvl w:val="0"/>
          <w:numId w:val="1"/>
        </w:numPr>
      </w:pPr>
      <w:r w:rsidRPr="00B66323">
        <w:t>How is your overall health status?</w:t>
      </w:r>
      <w:r w:rsidR="000E3534" w:rsidRPr="00B66323">
        <w:t xml:space="preserve"> (</w:t>
      </w:r>
      <w:r w:rsidR="000E3534" w:rsidRPr="00B66323">
        <w:rPr>
          <w:i/>
          <w:iCs/>
        </w:rPr>
        <w:t>Please select one</w:t>
      </w:r>
      <w:r w:rsidR="000E3534" w:rsidRPr="00B66323">
        <w:t>)</w:t>
      </w:r>
    </w:p>
    <w:p w14:paraId="2C3DB82F" w14:textId="3EA456A8" w:rsidR="009B1C75" w:rsidRPr="00B66323" w:rsidRDefault="000E3534" w:rsidP="000E3534">
      <w:pPr>
        <w:ind w:left="1440"/>
      </w:pPr>
      <w:r w:rsidRPr="00B66323"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5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3"/>
      <w:r w:rsidRPr="00B66323">
        <w:t xml:space="preserve"> </w:t>
      </w:r>
      <w:r w:rsidR="009B1C75" w:rsidRPr="00B66323">
        <w:t>Poor or fair</w:t>
      </w:r>
    </w:p>
    <w:p w14:paraId="56CFBE09" w14:textId="2CCBCA74" w:rsidR="009B1C75" w:rsidRPr="00B66323" w:rsidRDefault="000E3534" w:rsidP="000E3534">
      <w:pPr>
        <w:ind w:left="1440"/>
      </w:pPr>
      <w:r w:rsidRPr="00B66323"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5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4"/>
      <w:r w:rsidRPr="00B66323">
        <w:t xml:space="preserve"> </w:t>
      </w:r>
      <w:r w:rsidR="009B1C75" w:rsidRPr="00B66323">
        <w:t>Good</w:t>
      </w:r>
    </w:p>
    <w:p w14:paraId="7ABA4CBD" w14:textId="5078964F" w:rsidR="009B1C75" w:rsidRPr="00B66323" w:rsidRDefault="000E3534" w:rsidP="000E3534">
      <w:pPr>
        <w:ind w:left="1440"/>
      </w:pPr>
      <w:r w:rsidRPr="00B66323"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5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5"/>
      <w:r w:rsidRPr="00B66323">
        <w:t xml:space="preserve"> </w:t>
      </w:r>
      <w:r w:rsidR="009B1C75" w:rsidRPr="00B66323">
        <w:t>Very good</w:t>
      </w:r>
    </w:p>
    <w:p w14:paraId="581ED6F6" w14:textId="0E3CAB23" w:rsidR="009B1C75" w:rsidRPr="00B66323" w:rsidRDefault="000E3534" w:rsidP="000E3534">
      <w:pPr>
        <w:ind w:left="1440"/>
      </w:pPr>
      <w:r w:rsidRPr="00B66323"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5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6"/>
      <w:r w:rsidRPr="00B66323">
        <w:t xml:space="preserve"> </w:t>
      </w:r>
      <w:r w:rsidR="009B1C75" w:rsidRPr="00B66323">
        <w:t>Excellent</w:t>
      </w:r>
    </w:p>
    <w:p w14:paraId="32296F37" w14:textId="71761B7F" w:rsidR="009B1C75" w:rsidRPr="00B66323" w:rsidRDefault="009B1C75" w:rsidP="009B1C75">
      <w:pPr>
        <w:numPr>
          <w:ilvl w:val="0"/>
          <w:numId w:val="1"/>
        </w:numPr>
      </w:pPr>
      <w:r w:rsidRPr="00B66323">
        <w:t>When it comes to technology, what best describes you?</w:t>
      </w:r>
      <w:r w:rsidR="000E3534" w:rsidRPr="00B66323">
        <w:t xml:space="preserve"> (</w:t>
      </w:r>
      <w:r w:rsidR="000E3534" w:rsidRPr="00B66323">
        <w:rPr>
          <w:i/>
          <w:iCs/>
        </w:rPr>
        <w:t>Please select one</w:t>
      </w:r>
      <w:r w:rsidR="000E3534" w:rsidRPr="00B66323">
        <w:t>)</w:t>
      </w:r>
    </w:p>
    <w:p w14:paraId="7A9C4E45" w14:textId="7D04FF36" w:rsidR="009B1C75" w:rsidRPr="00B66323" w:rsidRDefault="000E3534" w:rsidP="009B1C75">
      <w:pPr>
        <w:ind w:left="1440"/>
      </w:pPr>
      <w:r w:rsidRPr="00B66323"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r w:rsidRPr="00B66323">
        <w:t xml:space="preserve"> </w:t>
      </w:r>
      <w:r w:rsidR="009B1C75" w:rsidRPr="00B66323">
        <w:t xml:space="preserve">I am skeptical of new technologies, and use them only when I </w:t>
      </w:r>
      <w:proofErr w:type="gramStart"/>
      <w:r w:rsidR="009B1C75" w:rsidRPr="00B66323">
        <w:t>have to</w:t>
      </w:r>
      <w:proofErr w:type="gramEnd"/>
    </w:p>
    <w:p w14:paraId="59739D3C" w14:textId="04F45BD8" w:rsidR="009B1C75" w:rsidRPr="00B66323" w:rsidRDefault="000E3534" w:rsidP="009B1C75">
      <w:pPr>
        <w:ind w:left="1440"/>
      </w:pPr>
      <w:r w:rsidRPr="00B66323"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r w:rsidRPr="00B66323">
        <w:t xml:space="preserve"> </w:t>
      </w:r>
      <w:r w:rsidR="009B1C75" w:rsidRPr="00B66323">
        <w:t>I am usually one of the last people I know to use new technologies</w:t>
      </w:r>
    </w:p>
    <w:p w14:paraId="4363DD7D" w14:textId="03549E3A" w:rsidR="009B1C75" w:rsidRPr="00B66323" w:rsidRDefault="000E3534" w:rsidP="009B1C75">
      <w:pPr>
        <w:ind w:left="1440"/>
      </w:pPr>
      <w:r w:rsidRPr="00B66323"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r w:rsidRPr="00B66323">
        <w:t xml:space="preserve"> </w:t>
      </w:r>
      <w:r w:rsidR="009B1C75" w:rsidRPr="00B66323">
        <w:t>I usually use new technologies when most people I know do</w:t>
      </w:r>
    </w:p>
    <w:p w14:paraId="6934E451" w14:textId="0FD06177" w:rsidR="009B1C75" w:rsidRPr="00B66323" w:rsidRDefault="000E3534" w:rsidP="009B1C75">
      <w:pPr>
        <w:ind w:left="1440"/>
      </w:pPr>
      <w:r w:rsidRPr="00B66323"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r w:rsidRPr="00B66323">
        <w:t xml:space="preserve"> </w:t>
      </w:r>
      <w:r w:rsidR="009B1C75" w:rsidRPr="00B66323">
        <w:t>I like new technologies and use them before most people I know</w:t>
      </w:r>
    </w:p>
    <w:p w14:paraId="2D27E473" w14:textId="1A405789" w:rsidR="009B1C75" w:rsidRPr="00B66323" w:rsidRDefault="000E3534" w:rsidP="009B1C75">
      <w:pPr>
        <w:ind w:left="1440"/>
      </w:pPr>
      <w:r w:rsidRPr="00B66323"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r w:rsidRPr="00B66323">
        <w:t xml:space="preserve"> </w:t>
      </w:r>
      <w:r w:rsidR="009B1C75" w:rsidRPr="00B66323">
        <w:t>I love new technologies and am among the first to experiment with and use them</w:t>
      </w:r>
    </w:p>
    <w:p w14:paraId="4D1ECE9C" w14:textId="77777777" w:rsidR="009B1C75" w:rsidRPr="00B66323" w:rsidRDefault="009B1C75" w:rsidP="009B1C75"/>
    <w:p w14:paraId="31E90499" w14:textId="77777777" w:rsidR="009B1C75" w:rsidRPr="00B66323" w:rsidRDefault="009B1C75" w:rsidP="009B1C7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b/>
          <w:bCs/>
          <w:sz w:val="24"/>
          <w:szCs w:val="24"/>
        </w:rPr>
        <w:t>Initial Evaluation: Public Perception of Preoperative Planning, Confidence Level, Outcomes</w:t>
      </w:r>
      <w:sdt>
        <w:sdtPr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  <w:vertAlign w:val="superscript"/>
          </w:rPr>
          <w:tag w:val="MENDELEY_CITATION_v3_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"/>
          <w:id w:val="-1359266399"/>
          <w:placeholder>
            <w:docPart w:val="A02CFA0E52C21642AFFBFAFE852AEA3D"/>
          </w:placeholder>
        </w:sdtPr>
        <w:sdtContent>
          <w:r w:rsidRPr="00B66323">
            <w:rPr>
              <w:rFonts w:ascii="Times New Roman" w:eastAsia="Times New Roman" w:hAnsi="Times New Roman" w:cs="Times New Roman"/>
              <w:bCs/>
              <w:color w:val="000000"/>
              <w:sz w:val="24"/>
              <w:szCs w:val="24"/>
              <w:vertAlign w:val="superscript"/>
            </w:rPr>
            <w:t>7</w:t>
          </w:r>
        </w:sdtContent>
      </w:sdt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r w:rsidRPr="00B6632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eop</w:t>
      </w:r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p w14:paraId="536237D3" w14:textId="77777777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What is your confidence level in your surgeon? (Rate from 0-100% </w:t>
      </w:r>
      <w:r w:rsidRPr="00B66323">
        <w:rPr>
          <w:rFonts w:ascii="Times New Roman" w:hAnsi="Times New Roman" w:cs="Times New Roman"/>
          <w:sz w:val="24"/>
          <w:szCs w:val="24"/>
        </w:rPr>
        <w:t>with 100% being extremely confident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) ______________</w:t>
      </w:r>
    </w:p>
    <w:p w14:paraId="7A04761C" w14:textId="7D9944E0" w:rsidR="009B1C75" w:rsidRPr="00B66323" w:rsidRDefault="00571B1F" w:rsidP="009B1C7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Helvetica Neue" w:hAnsi="Helvetica Neue"/>
          <w:color w:val="32363A"/>
          <w:sz w:val="27"/>
          <w:szCs w:val="27"/>
          <w:shd w:val="clear" w:color="auto" w:fill="FFFFFF"/>
        </w:rPr>
        <w:t xml:space="preserve">How would you rate your satisfaction in knowing that your surgeon uses 3D technology for preoperative planning? (Rate from 0% to 100% with 100% being extremely </w:t>
      </w:r>
      <w:proofErr w:type="gramStart"/>
      <w:r>
        <w:rPr>
          <w:rFonts w:ascii="Helvetica Neue" w:hAnsi="Helvetica Neue"/>
          <w:color w:val="32363A"/>
          <w:sz w:val="27"/>
          <w:szCs w:val="27"/>
          <w:shd w:val="clear" w:color="auto" w:fill="FFFFFF"/>
        </w:rPr>
        <w:t>satisfied)</w:t>
      </w:r>
      <w:r w:rsidR="009B1C75" w:rsidRPr="00B66323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="009B1C75" w:rsidRPr="00B66323">
        <w:rPr>
          <w:rFonts w:ascii="Times New Roman" w:hAnsi="Times New Roman" w:cs="Times New Roman"/>
          <w:sz w:val="24"/>
          <w:szCs w:val="24"/>
        </w:rPr>
        <w:t>____________</w:t>
      </w:r>
    </w:p>
    <w:p w14:paraId="183415EC" w14:textId="3A2717BF" w:rsidR="009B1C75" w:rsidRPr="00B66323" w:rsidRDefault="009B1C75" w:rsidP="009A1C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66323">
        <w:rPr>
          <w:rFonts w:ascii="Times New Roman" w:hAnsi="Times New Roman" w:cs="Times New Roman"/>
          <w:sz w:val="24"/>
          <w:szCs w:val="24"/>
        </w:rPr>
        <w:t xml:space="preserve">Are you familiar with the use of </w:t>
      </w:r>
      <w:r w:rsidR="00571B1F">
        <w:rPr>
          <w:rFonts w:ascii="Times New Roman" w:hAnsi="Times New Roman" w:cs="Times New Roman"/>
          <w:sz w:val="24"/>
          <w:szCs w:val="24"/>
        </w:rPr>
        <w:t xml:space="preserve">3D technology for </w:t>
      </w:r>
      <w:r w:rsidRPr="00B66323">
        <w:rPr>
          <w:rFonts w:ascii="Times New Roman" w:hAnsi="Times New Roman" w:cs="Times New Roman"/>
          <w:sz w:val="24"/>
          <w:szCs w:val="24"/>
        </w:rPr>
        <w:t>preoperative planning in orthopedic surgery?</w:t>
      </w:r>
      <w:r w:rsidR="009A1CE5" w:rsidRPr="00B66323">
        <w:rPr>
          <w:rFonts w:ascii="Times New Roman" w:hAnsi="Times New Roman" w:cs="Times New Roman"/>
          <w:sz w:val="24"/>
          <w:szCs w:val="24"/>
        </w:rPr>
        <w:t xml:space="preserve"> (</w:t>
      </w:r>
      <w:r w:rsidR="009A1CE5" w:rsidRPr="00B66323">
        <w:rPr>
          <w:rFonts w:ascii="Times New Roman" w:hAnsi="Times New Roman" w:cs="Times New Roman"/>
          <w:i/>
          <w:iCs/>
          <w:sz w:val="24"/>
          <w:szCs w:val="24"/>
        </w:rPr>
        <w:t>Please select one</w:t>
      </w:r>
      <w:r w:rsidR="009A1CE5" w:rsidRPr="00B66323">
        <w:rPr>
          <w:rFonts w:ascii="Times New Roman" w:hAnsi="Times New Roman" w:cs="Times New Roman"/>
          <w:sz w:val="24"/>
          <w:szCs w:val="24"/>
        </w:rPr>
        <w:t>)</w:t>
      </w:r>
    </w:p>
    <w:p w14:paraId="2139BB0E" w14:textId="6D36480C" w:rsidR="009B1C75" w:rsidRPr="00B66323" w:rsidRDefault="009A1CE5" w:rsidP="009B1C75">
      <w:pPr>
        <w:ind w:left="1440"/>
      </w:pPr>
      <w:r w:rsidRPr="00B66323"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5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7"/>
      <w:r w:rsidRPr="00B66323">
        <w:t xml:space="preserve"> </w:t>
      </w:r>
      <w:r w:rsidR="009B1C75" w:rsidRPr="00B66323">
        <w:t>Very familiar</w:t>
      </w:r>
      <w:r w:rsidRPr="00B66323">
        <w:t xml:space="preserve"> </w:t>
      </w:r>
    </w:p>
    <w:p w14:paraId="3EC9C407" w14:textId="7916B451" w:rsidR="009B1C75" w:rsidRPr="00B66323" w:rsidRDefault="009A1CE5" w:rsidP="009B1C75">
      <w:pPr>
        <w:ind w:left="1440"/>
      </w:pPr>
      <w:r w:rsidRPr="00B66323"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5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8"/>
      <w:r w:rsidRPr="00B66323">
        <w:t xml:space="preserve"> </w:t>
      </w:r>
      <w:r w:rsidR="009B1C75" w:rsidRPr="00B66323">
        <w:t>Somewhat familiar</w:t>
      </w:r>
    </w:p>
    <w:p w14:paraId="5D72265E" w14:textId="4BE12CAE" w:rsidR="009B1C75" w:rsidRPr="00B66323" w:rsidRDefault="009A1CE5" w:rsidP="009B1C75">
      <w:pPr>
        <w:ind w:left="1440"/>
      </w:pPr>
      <w:r w:rsidRPr="00B66323"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59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49"/>
      <w:r w:rsidRPr="00B66323">
        <w:t xml:space="preserve"> </w:t>
      </w:r>
      <w:r w:rsidR="009B1C75" w:rsidRPr="00B66323">
        <w:t>Not at all</w:t>
      </w:r>
    </w:p>
    <w:p w14:paraId="7F36DE94" w14:textId="310B2A98" w:rsidR="009B1C75" w:rsidRPr="00B66323" w:rsidRDefault="009B1C75" w:rsidP="009A1C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66323">
        <w:rPr>
          <w:rFonts w:ascii="Times New Roman" w:hAnsi="Times New Roman" w:cs="Times New Roman"/>
          <w:sz w:val="24"/>
          <w:szCs w:val="24"/>
        </w:rPr>
        <w:t xml:space="preserve">How </w:t>
      </w:r>
      <w:r w:rsidR="009A1CE5" w:rsidRPr="00B66323">
        <w:rPr>
          <w:rFonts w:ascii="Times New Roman" w:hAnsi="Times New Roman" w:cs="Times New Roman"/>
          <w:sz w:val="24"/>
          <w:szCs w:val="24"/>
        </w:rPr>
        <w:t>did you hear</w:t>
      </w:r>
      <w:r w:rsidRPr="00B66323">
        <w:rPr>
          <w:rFonts w:ascii="Times New Roman" w:hAnsi="Times New Roman" w:cs="Times New Roman"/>
          <w:sz w:val="24"/>
          <w:szCs w:val="24"/>
        </w:rPr>
        <w:t xml:space="preserve"> about the use of </w:t>
      </w:r>
      <w:r w:rsidR="00571B1F">
        <w:rPr>
          <w:rFonts w:ascii="Times New Roman" w:hAnsi="Times New Roman" w:cs="Times New Roman"/>
          <w:sz w:val="24"/>
          <w:szCs w:val="24"/>
        </w:rPr>
        <w:t xml:space="preserve">3D technology for </w:t>
      </w:r>
      <w:r w:rsidRPr="00B66323">
        <w:rPr>
          <w:rFonts w:ascii="Times New Roman" w:hAnsi="Times New Roman" w:cs="Times New Roman"/>
          <w:sz w:val="24"/>
          <w:szCs w:val="24"/>
        </w:rPr>
        <w:t>preoperative planning in orthopedic surgery?</w:t>
      </w:r>
      <w:r w:rsidR="009A1CE5" w:rsidRPr="00B66323">
        <w:rPr>
          <w:rFonts w:ascii="Times New Roman" w:hAnsi="Times New Roman" w:cs="Times New Roman"/>
          <w:sz w:val="24"/>
          <w:szCs w:val="24"/>
        </w:rPr>
        <w:t xml:space="preserve"> (</w:t>
      </w:r>
      <w:r w:rsidR="009A1CE5" w:rsidRPr="00B66323">
        <w:rPr>
          <w:rFonts w:ascii="Times New Roman" w:hAnsi="Times New Roman" w:cs="Times New Roman"/>
          <w:i/>
          <w:iCs/>
          <w:sz w:val="24"/>
          <w:szCs w:val="24"/>
        </w:rPr>
        <w:t>Please select all that apply</w:t>
      </w:r>
      <w:r w:rsidR="009A1CE5" w:rsidRPr="00B66323">
        <w:rPr>
          <w:rFonts w:ascii="Times New Roman" w:hAnsi="Times New Roman" w:cs="Times New Roman"/>
          <w:sz w:val="24"/>
          <w:szCs w:val="24"/>
        </w:rPr>
        <w:t>)</w:t>
      </w:r>
    </w:p>
    <w:p w14:paraId="7705CC52" w14:textId="21F189B8" w:rsidR="009B1C75" w:rsidRPr="00B66323" w:rsidRDefault="009A1CE5" w:rsidP="009B1C75">
      <w:pPr>
        <w:ind w:left="1440"/>
      </w:pPr>
      <w:r w:rsidRPr="00B66323"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Check6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0"/>
      <w:r w:rsidRPr="00B66323">
        <w:t xml:space="preserve"> </w:t>
      </w:r>
      <w:r w:rsidR="009B1C75" w:rsidRPr="00B66323">
        <w:t>Television</w:t>
      </w:r>
    </w:p>
    <w:p w14:paraId="347C7008" w14:textId="6770FA3D" w:rsidR="009B1C75" w:rsidRPr="00B66323" w:rsidRDefault="009A1CE5" w:rsidP="009B1C75">
      <w:pPr>
        <w:ind w:left="1440"/>
      </w:pPr>
      <w:r w:rsidRPr="00B66323">
        <w:fldChar w:fldCharType="begin">
          <w:ffData>
            <w:name w:val="Check61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Check6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1"/>
      <w:r w:rsidRPr="00B66323">
        <w:t xml:space="preserve"> </w:t>
      </w:r>
      <w:r w:rsidR="009B1C75" w:rsidRPr="00B66323">
        <w:t>Family/friends</w:t>
      </w:r>
    </w:p>
    <w:p w14:paraId="24E2C1B1" w14:textId="779A1438" w:rsidR="009B1C75" w:rsidRPr="00B66323" w:rsidRDefault="009A1CE5" w:rsidP="009B1C75">
      <w:pPr>
        <w:ind w:left="1440"/>
      </w:pPr>
      <w:r w:rsidRPr="00B66323"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6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2"/>
      <w:r w:rsidRPr="00B66323">
        <w:t xml:space="preserve"> </w:t>
      </w:r>
      <w:r w:rsidR="009B1C75" w:rsidRPr="00B66323">
        <w:t>Internet</w:t>
      </w:r>
    </w:p>
    <w:p w14:paraId="2A2D7486" w14:textId="493EA1E5" w:rsidR="009B1C75" w:rsidRPr="00B66323" w:rsidRDefault="009A1CE5" w:rsidP="009B1C75">
      <w:pPr>
        <w:ind w:left="1440"/>
      </w:pPr>
      <w:r w:rsidRPr="00B66323"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6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3"/>
      <w:r w:rsidRPr="00B66323">
        <w:t xml:space="preserve"> </w:t>
      </w:r>
      <w:r w:rsidR="009B1C75" w:rsidRPr="00B66323">
        <w:t>Doctor</w:t>
      </w:r>
    </w:p>
    <w:p w14:paraId="2CDC0EA0" w14:textId="1E4A0D9D" w:rsidR="009B1C75" w:rsidRPr="00B66323" w:rsidRDefault="009A1CE5" w:rsidP="009B1C75">
      <w:pPr>
        <w:ind w:left="1440"/>
      </w:pPr>
      <w:r w:rsidRPr="00B66323"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Check6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4"/>
      <w:r w:rsidRPr="00B66323">
        <w:t xml:space="preserve"> </w:t>
      </w:r>
      <w:r w:rsidR="009B1C75" w:rsidRPr="00B66323">
        <w:t xml:space="preserve">Being in hospital or having </w:t>
      </w:r>
      <w:r w:rsidR="00142D4E" w:rsidRPr="00B66323">
        <w:t>a previous</w:t>
      </w:r>
      <w:r w:rsidR="009B1C75" w:rsidRPr="00B66323">
        <w:t xml:space="preserve"> surgery</w:t>
      </w:r>
    </w:p>
    <w:p w14:paraId="1129D0B7" w14:textId="76F06131" w:rsidR="009B1C75" w:rsidRPr="00B66323" w:rsidRDefault="009A1CE5" w:rsidP="009B1C75">
      <w:pPr>
        <w:ind w:left="1440"/>
      </w:pPr>
      <w:r w:rsidRPr="00B66323"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Check6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55"/>
      <w:r w:rsidRPr="00B66323">
        <w:t xml:space="preserve"> I h</w:t>
      </w:r>
      <w:r w:rsidR="009B1C75" w:rsidRPr="00B66323">
        <w:t>ave not heard of it</w:t>
      </w:r>
      <w:r w:rsidRPr="00B66323">
        <w:t xml:space="preserve"> before</w:t>
      </w:r>
    </w:p>
    <w:p w14:paraId="0C38C5FD" w14:textId="1E486B4F" w:rsidR="009B1C75" w:rsidRPr="00B66323" w:rsidRDefault="009B1C75" w:rsidP="00142D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f you were to have orthopedic surgery, would you prefer your surgeon to use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3D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innovative technology to plan your surgery?</w:t>
      </w:r>
      <w:r w:rsidR="00142D4E" w:rsidRPr="00B6632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142D4E" w:rsidRPr="00B66323">
        <w:rPr>
          <w:rFonts w:ascii="Times New Roman" w:hAnsi="Times New Roman" w:cs="Times New Roman"/>
          <w:i/>
          <w:iCs/>
          <w:sz w:val="24"/>
          <w:szCs w:val="24"/>
        </w:rPr>
        <w:t>Please select one</w:t>
      </w:r>
      <w:r w:rsidR="00142D4E" w:rsidRPr="00B66323">
        <w:rPr>
          <w:rFonts w:ascii="Times New Roman" w:hAnsi="Times New Roman" w:cs="Times New Roman"/>
          <w:sz w:val="24"/>
          <w:szCs w:val="24"/>
        </w:rPr>
        <w:t>)</w:t>
      </w:r>
    </w:p>
    <w:p w14:paraId="791035A7" w14:textId="4AD2D4FF" w:rsidR="009B1C75" w:rsidRPr="00B66323" w:rsidRDefault="00142D4E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Check66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56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1C75" w:rsidRPr="00B66323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DE73117" w14:textId="1EDE9C61" w:rsidR="009B1C75" w:rsidRPr="00B66323" w:rsidRDefault="00142D4E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Check67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57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1C75" w:rsidRPr="00B66323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9532F13" w14:textId="3664F9AD" w:rsidR="009B1C75" w:rsidRPr="00B66323" w:rsidRDefault="00142D4E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68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58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1C75" w:rsidRPr="00B66323">
        <w:rPr>
          <w:rFonts w:ascii="Times New Roman" w:eastAsia="Times New Roman" w:hAnsi="Times New Roman" w:cs="Times New Roman"/>
          <w:sz w:val="24"/>
          <w:szCs w:val="24"/>
        </w:rPr>
        <w:t>No preference</w:t>
      </w:r>
    </w:p>
    <w:p w14:paraId="7741BF25" w14:textId="5ABFEA0F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Do you think that the use of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3D technology for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preoperative planning would lead to any of the following after your surgery? (</w:t>
      </w:r>
      <w:r w:rsidRPr="00B66323">
        <w:rPr>
          <w:rFonts w:ascii="Times New Roman" w:eastAsia="Times New Roman" w:hAnsi="Times New Roman" w:cs="Times New Roman"/>
          <w:i/>
          <w:iCs/>
          <w:sz w:val="24"/>
          <w:szCs w:val="24"/>
        </w:rPr>
        <w:t>Please check all that appl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304EE714" w14:textId="77777777" w:rsidR="009B1C75" w:rsidRPr="00B66323" w:rsidRDefault="009B1C75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Check2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59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Better results/outcomes</w:t>
      </w:r>
    </w:p>
    <w:p w14:paraId="5E03AED3" w14:textId="77777777" w:rsidR="009B1C75" w:rsidRPr="00B66323" w:rsidRDefault="009B1C75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Check3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60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Fewer complications</w:t>
      </w:r>
    </w:p>
    <w:p w14:paraId="4E56B635" w14:textId="77777777" w:rsidR="009B1C75" w:rsidRPr="00B66323" w:rsidRDefault="009B1C75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Check4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61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Less pain</w:t>
      </w:r>
    </w:p>
    <w:p w14:paraId="6F98FC1F" w14:textId="77777777" w:rsidR="009B1C75" w:rsidRPr="00B66323" w:rsidRDefault="009B1C75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Check5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62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Faster recovery </w:t>
      </w:r>
    </w:p>
    <w:p w14:paraId="5B0D2E8A" w14:textId="77777777" w:rsidR="009B1C75" w:rsidRPr="00B66323" w:rsidRDefault="009B1C75" w:rsidP="009B1C75">
      <w:pPr>
        <w:ind w:left="720" w:firstLine="720"/>
      </w:pPr>
      <w:r w:rsidRPr="00B66323"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r w:rsidRPr="00B66323">
        <w:t xml:space="preserve"> I don’t think it’ll have much of an effect </w:t>
      </w:r>
    </w:p>
    <w:p w14:paraId="23BF58F3" w14:textId="04B2147A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>Would you be willing to do any of the following to have preoperative planning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 with 3D technolog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used during your surgery? (</w:t>
      </w:r>
      <w:r w:rsidRPr="00B66323">
        <w:rPr>
          <w:rFonts w:ascii="Times New Roman" w:eastAsia="Times New Roman" w:hAnsi="Times New Roman" w:cs="Times New Roman"/>
          <w:i/>
          <w:iCs/>
          <w:sz w:val="24"/>
          <w:szCs w:val="24"/>
        </w:rPr>
        <w:t>Please check all that appl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EC41C91" w14:textId="77777777" w:rsidR="009B1C75" w:rsidRPr="00B66323" w:rsidRDefault="009B1C75" w:rsidP="009B1C75">
      <w:pPr>
        <w:ind w:left="1440"/>
      </w:pPr>
      <w:r w:rsidRPr="00B66323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63"/>
      <w:r w:rsidRPr="00B66323">
        <w:t xml:space="preserve"> Pay more</w:t>
      </w:r>
    </w:p>
    <w:p w14:paraId="4488F304" w14:textId="77777777" w:rsidR="009B1C75" w:rsidRPr="00B66323" w:rsidRDefault="009B1C75" w:rsidP="009B1C75">
      <w:pPr>
        <w:ind w:left="1440"/>
      </w:pPr>
      <w:r w:rsidRPr="00B66323"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64"/>
      <w:r w:rsidRPr="00B66323">
        <w:t xml:space="preserve"> Travel further</w:t>
      </w:r>
    </w:p>
    <w:p w14:paraId="54DFC289" w14:textId="4761E5F2" w:rsidR="009B1C75" w:rsidRPr="00B66323" w:rsidRDefault="009B1C75" w:rsidP="009B1C75">
      <w:pPr>
        <w:ind w:left="1440"/>
      </w:pPr>
      <w:r w:rsidRPr="00B66323"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65"/>
      <w:r w:rsidRPr="00B66323">
        <w:t xml:space="preserve"> Wait longer for your surgery </w:t>
      </w:r>
    </w:p>
    <w:p w14:paraId="11BF544D" w14:textId="51D897C8" w:rsidR="009C51E9" w:rsidRPr="00B66323" w:rsidRDefault="009C51E9" w:rsidP="009B1C75">
      <w:pPr>
        <w:ind w:left="1440"/>
      </w:pPr>
      <w:r w:rsidRPr="00B66323">
        <w:fldChar w:fldCharType="begin">
          <w:ffData>
            <w:name w:val="Check83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8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66"/>
      <w:r w:rsidRPr="00B66323">
        <w:t xml:space="preserve"> No, I am not willing to do any of these</w:t>
      </w:r>
    </w:p>
    <w:p w14:paraId="2736D2B2" w14:textId="695FFA58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>Would you prefer preoperative planning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 with 3D technolog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to be used during your orthopedic surgery if the results were the same as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>without 3D technolog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D3DB0BB" w14:textId="1311B5D3" w:rsidR="009B1C75" w:rsidRPr="00B66323" w:rsidRDefault="00205D6F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Check69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67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1C75" w:rsidRPr="00B66323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2B1ED5F" w14:textId="5DA2A214" w:rsidR="009B1C75" w:rsidRPr="00B66323" w:rsidRDefault="00205D6F" w:rsidP="009B1C75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Check70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68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1C75" w:rsidRPr="00B66323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EEC1DAB" w14:textId="4C818209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Do you think surgeons </w:t>
      </w:r>
      <w:r w:rsidR="00D75FF9">
        <w:rPr>
          <w:rFonts w:ascii="Times New Roman" w:eastAsia="Times New Roman" w:hAnsi="Times New Roman" w:cs="Times New Roman"/>
          <w:sz w:val="24"/>
          <w:szCs w:val="24"/>
        </w:rPr>
        <w:t>who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offer preoperative planning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with 3D technology are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d</w:t>
      </w:r>
      <w:r w:rsidR="00D75FF9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ing better than those that do not?</w:t>
      </w:r>
    </w:p>
    <w:p w14:paraId="66279547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</w:p>
    <w:p w14:paraId="1796A3F4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4A9C8882" w14:textId="09D64971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>Would your confidence level of your surgeon increase if your surgeon used preoperative planning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 with 3D technolog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91C9558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</w:p>
    <w:p w14:paraId="289A124F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42A4BEE7" w14:textId="6D1D13FD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>D</w:t>
      </w:r>
      <w:r w:rsidR="00D75FF9">
        <w:rPr>
          <w:rFonts w:ascii="Times New Roman" w:eastAsia="Times New Roman" w:hAnsi="Times New Roman" w:cs="Times New Roman"/>
          <w:sz w:val="24"/>
          <w:szCs w:val="24"/>
        </w:rPr>
        <w:t xml:space="preserve">id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your surgeon use preoperative planning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 with 3D technolog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1777F467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</w:p>
    <w:p w14:paraId="6FE7D115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35B1D6C7" w14:textId="794F6F40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Would your surgeon’s use of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3D technology with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preoperative planning impact your future decision to undergo surgery?</w:t>
      </w:r>
    </w:p>
    <w:p w14:paraId="1A456FCD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</w:p>
    <w:p w14:paraId="74DEC923" w14:textId="77777777" w:rsidR="00205D6F" w:rsidRPr="00B66323" w:rsidRDefault="00205D6F" w:rsidP="00205D6F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6E583080" w14:textId="76215CEA" w:rsidR="00205D6F" w:rsidRPr="00B66323" w:rsidRDefault="00205D6F" w:rsidP="00205D6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hAnsi="Times New Roman" w:cs="Times New Roman"/>
          <w:color w:val="000000"/>
          <w:sz w:val="24"/>
          <w:szCs w:val="24"/>
        </w:rPr>
        <w:t xml:space="preserve">Would you rather have orthopedic surgery performed by a low-volume surgeon using </w:t>
      </w:r>
      <w:r w:rsidR="00571B1F">
        <w:rPr>
          <w:rFonts w:ascii="Times New Roman" w:hAnsi="Times New Roman" w:cs="Times New Roman"/>
          <w:color w:val="000000"/>
          <w:sz w:val="24"/>
          <w:szCs w:val="24"/>
        </w:rPr>
        <w:t xml:space="preserve">3D </w:t>
      </w:r>
      <w:r w:rsidRPr="00B66323">
        <w:rPr>
          <w:rFonts w:ascii="Times New Roman" w:hAnsi="Times New Roman" w:cs="Times New Roman"/>
          <w:color w:val="000000"/>
          <w:sz w:val="24"/>
          <w:szCs w:val="24"/>
        </w:rPr>
        <w:t xml:space="preserve">preoperative planning technology or a high-volume surgeon </w:t>
      </w:r>
      <w:r w:rsidR="00182549" w:rsidRPr="00B66323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B66323">
        <w:rPr>
          <w:rFonts w:ascii="Times New Roman" w:hAnsi="Times New Roman" w:cs="Times New Roman"/>
          <w:color w:val="000000"/>
          <w:sz w:val="24"/>
          <w:szCs w:val="24"/>
        </w:rPr>
        <w:t>hat doesn't use</w:t>
      </w:r>
      <w:r w:rsidR="00571B1F">
        <w:rPr>
          <w:rFonts w:ascii="Times New Roman" w:hAnsi="Times New Roman" w:cs="Times New Roman"/>
          <w:color w:val="000000"/>
          <w:sz w:val="24"/>
          <w:szCs w:val="24"/>
        </w:rPr>
        <w:t xml:space="preserve"> 3D</w:t>
      </w:r>
      <w:r w:rsidRPr="00B66323">
        <w:rPr>
          <w:rFonts w:ascii="Times New Roman" w:hAnsi="Times New Roman" w:cs="Times New Roman"/>
          <w:color w:val="000000"/>
          <w:sz w:val="24"/>
          <w:szCs w:val="24"/>
        </w:rPr>
        <w:t xml:space="preserve"> preoperative planning </w:t>
      </w:r>
      <w:r w:rsidR="00571B1F">
        <w:rPr>
          <w:rFonts w:ascii="Times New Roman" w:hAnsi="Times New Roman" w:cs="Times New Roman"/>
          <w:color w:val="000000"/>
          <w:sz w:val="24"/>
          <w:szCs w:val="24"/>
        </w:rPr>
        <w:t>technology</w:t>
      </w:r>
      <w:r w:rsidRPr="00B66323">
        <w:rPr>
          <w:rFonts w:ascii="Times New Roman" w:hAnsi="Times New Roman" w:cs="Times New Roman"/>
          <w:color w:val="000000"/>
          <w:sz w:val="24"/>
          <w:szCs w:val="24"/>
        </w:rPr>
        <w:t>?</w:t>
      </w:r>
      <w:r w:rsidR="00182549" w:rsidRPr="00B6632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D20DCF9" w14:textId="13A563F5" w:rsidR="009B1C75" w:rsidRPr="00B66323" w:rsidRDefault="00182549" w:rsidP="009B1C75">
      <w:pPr>
        <w:ind w:left="1440"/>
      </w:pPr>
      <w:r w:rsidRPr="00B66323"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Check7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69"/>
      <w:r w:rsidRPr="00B66323">
        <w:t xml:space="preserve"> </w:t>
      </w:r>
      <w:r w:rsidR="009B1C75" w:rsidRPr="00B66323">
        <w:t xml:space="preserve">Low-volume surgeon using innovative </w:t>
      </w:r>
      <w:r w:rsidR="00571B1F">
        <w:t xml:space="preserve">3D </w:t>
      </w:r>
      <w:r w:rsidR="009B1C75" w:rsidRPr="00B66323">
        <w:t>preoperative planning technology</w:t>
      </w:r>
    </w:p>
    <w:p w14:paraId="00CA12DB" w14:textId="231A898E" w:rsidR="009B1C75" w:rsidRPr="00B66323" w:rsidRDefault="00182549" w:rsidP="009B1C75">
      <w:pPr>
        <w:ind w:left="1440"/>
      </w:pPr>
      <w:r w:rsidRPr="00B66323">
        <w:lastRenderedPageBreak/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Check7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0"/>
      <w:r w:rsidRPr="00B66323">
        <w:t xml:space="preserve"> </w:t>
      </w:r>
      <w:r w:rsidR="009B1C75" w:rsidRPr="00B66323">
        <w:t xml:space="preserve">High-volume surgeon that doesn’t use </w:t>
      </w:r>
      <w:r w:rsidR="00571B1F">
        <w:t xml:space="preserve">3D </w:t>
      </w:r>
      <w:r w:rsidR="009B1C75" w:rsidRPr="00B66323">
        <w:t>innovative preoperative planning technology</w:t>
      </w:r>
    </w:p>
    <w:p w14:paraId="6341F93A" w14:textId="7D450460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66323">
        <w:rPr>
          <w:rFonts w:ascii="Times New Roman" w:hAnsi="Times New Roman" w:cs="Times New Roman"/>
          <w:sz w:val="24"/>
          <w:szCs w:val="24"/>
        </w:rPr>
        <w:t xml:space="preserve">Which option do you think most accurately describes </w:t>
      </w:r>
      <w:r w:rsidR="00571B1F">
        <w:rPr>
          <w:rFonts w:ascii="Times New Roman" w:hAnsi="Times New Roman" w:cs="Times New Roman"/>
          <w:sz w:val="24"/>
          <w:szCs w:val="24"/>
        </w:rPr>
        <w:t xml:space="preserve">3D </w:t>
      </w:r>
      <w:r w:rsidRPr="00B66323">
        <w:rPr>
          <w:rFonts w:ascii="Times New Roman" w:hAnsi="Times New Roman" w:cs="Times New Roman"/>
          <w:sz w:val="24"/>
          <w:szCs w:val="24"/>
        </w:rPr>
        <w:t>preoperative planning</w:t>
      </w:r>
      <w:r w:rsidR="00571B1F">
        <w:rPr>
          <w:rFonts w:ascii="Times New Roman" w:hAnsi="Times New Roman" w:cs="Times New Roman"/>
          <w:sz w:val="24"/>
          <w:szCs w:val="24"/>
        </w:rPr>
        <w:t xml:space="preserve"> technology</w:t>
      </w:r>
      <w:r w:rsidRPr="00B66323">
        <w:rPr>
          <w:rFonts w:ascii="Times New Roman" w:hAnsi="Times New Roman" w:cs="Times New Roman"/>
          <w:sz w:val="24"/>
          <w:szCs w:val="24"/>
        </w:rPr>
        <w:t>?</w:t>
      </w:r>
      <w:r w:rsidR="00182549" w:rsidRPr="00B66323">
        <w:rPr>
          <w:rFonts w:ascii="Times New Roman" w:hAnsi="Times New Roman" w:cs="Times New Roman"/>
          <w:sz w:val="24"/>
          <w:szCs w:val="24"/>
        </w:rPr>
        <w:t xml:space="preserve"> </w:t>
      </w:r>
      <w:r w:rsidR="00182549" w:rsidRPr="00B66323">
        <w:rPr>
          <w:rFonts w:ascii="Times New Roman" w:eastAsia="Times New Roman" w:hAnsi="Times New Roman" w:cs="Times New Roman"/>
          <w:sz w:val="24"/>
          <w:szCs w:val="24"/>
        </w:rPr>
        <w:t>(</w:t>
      </w:r>
      <w:r w:rsidR="00182549" w:rsidRPr="00B66323">
        <w:rPr>
          <w:rFonts w:ascii="Times New Roman" w:hAnsi="Times New Roman" w:cs="Times New Roman"/>
          <w:i/>
          <w:iCs/>
          <w:sz w:val="24"/>
          <w:szCs w:val="24"/>
        </w:rPr>
        <w:t>Please select one</w:t>
      </w:r>
      <w:r w:rsidR="00182549" w:rsidRPr="00B66323">
        <w:rPr>
          <w:rFonts w:ascii="Times New Roman" w:hAnsi="Times New Roman" w:cs="Times New Roman"/>
          <w:sz w:val="24"/>
          <w:szCs w:val="24"/>
        </w:rPr>
        <w:t>)</w:t>
      </w:r>
    </w:p>
    <w:p w14:paraId="75032393" w14:textId="051C1A78" w:rsidR="009B1C75" w:rsidRPr="00B66323" w:rsidRDefault="00182549" w:rsidP="00D75FF9">
      <w:pPr>
        <w:ind w:left="1440"/>
      </w:pPr>
      <w:r w:rsidRPr="00B66323"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Check73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1"/>
      <w:r w:rsidRPr="00B66323">
        <w:t xml:space="preserve"> </w:t>
      </w:r>
      <w:r w:rsidR="009B1C75" w:rsidRPr="00B66323">
        <w:t>The surgeon uses images to create a model of your anatomy to plan your surgery</w:t>
      </w:r>
    </w:p>
    <w:p w14:paraId="1478AD39" w14:textId="410F2C48" w:rsidR="009B1C75" w:rsidRPr="00B66323" w:rsidRDefault="00182549" w:rsidP="00D75FF9">
      <w:pPr>
        <w:ind w:left="1440"/>
      </w:pPr>
      <w:r w:rsidRPr="00B66323"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Check74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2"/>
      <w:r w:rsidRPr="00B66323">
        <w:t xml:space="preserve"> </w:t>
      </w:r>
      <w:r w:rsidR="009B1C75" w:rsidRPr="00B66323">
        <w:t>The surgeon tells the computer what to do and the computer plans you</w:t>
      </w:r>
      <w:r w:rsidR="00D75FF9">
        <w:t xml:space="preserve">r </w:t>
      </w:r>
      <w:r w:rsidR="009B1C75" w:rsidRPr="00B66323">
        <w:t>surgery</w:t>
      </w:r>
    </w:p>
    <w:p w14:paraId="749A300E" w14:textId="13E7518B" w:rsidR="009B1C75" w:rsidRPr="00B66323" w:rsidRDefault="00182549" w:rsidP="00182549">
      <w:pPr>
        <w:ind w:left="720" w:firstLine="720"/>
      </w:pPr>
      <w:r w:rsidRPr="00B66323"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Check75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3"/>
      <w:r w:rsidRPr="00B66323">
        <w:t xml:space="preserve"> </w:t>
      </w:r>
      <w:r w:rsidR="009B1C75" w:rsidRPr="00B66323">
        <w:t xml:space="preserve">A robot performs the </w:t>
      </w:r>
      <w:proofErr w:type="gramStart"/>
      <w:r w:rsidR="009B1C75" w:rsidRPr="00B66323">
        <w:t>surgery</w:t>
      </w:r>
      <w:proofErr w:type="gramEnd"/>
      <w:r w:rsidR="009B1C75" w:rsidRPr="00B66323">
        <w:t xml:space="preserve"> and a surgeon stands by on the computer</w:t>
      </w:r>
    </w:p>
    <w:p w14:paraId="5A328CCF" w14:textId="5BB90EA6" w:rsidR="009B1C75" w:rsidRPr="00B66323" w:rsidRDefault="00182549" w:rsidP="00182549">
      <w:pPr>
        <w:ind w:left="720" w:firstLine="720"/>
      </w:pPr>
      <w:r w:rsidRPr="00B66323"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Check76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4"/>
      <w:r w:rsidRPr="00B66323">
        <w:t xml:space="preserve"> </w:t>
      </w:r>
      <w:r w:rsidR="009B1C75" w:rsidRPr="00B66323">
        <w:t xml:space="preserve">The robot and computer perform the </w:t>
      </w:r>
      <w:proofErr w:type="gramStart"/>
      <w:r w:rsidR="009B1C75" w:rsidRPr="00B66323">
        <w:t>surgery</w:t>
      </w:r>
      <w:proofErr w:type="gramEnd"/>
      <w:r w:rsidR="009B1C75" w:rsidRPr="00B66323">
        <w:t xml:space="preserve"> and the surgeon is not in the operating room</w:t>
      </w:r>
    </w:p>
    <w:p w14:paraId="6050C7A0" w14:textId="515B574A" w:rsidR="009B1C75" w:rsidRPr="00B66323" w:rsidRDefault="009B1C75" w:rsidP="009B1C7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66323">
        <w:rPr>
          <w:rFonts w:ascii="Times New Roman" w:hAnsi="Times New Roman" w:cs="Times New Roman"/>
          <w:sz w:val="24"/>
          <w:szCs w:val="24"/>
        </w:rPr>
        <w:t>What would be your major concern regarding preoperative planning</w:t>
      </w:r>
      <w:r w:rsidR="00571B1F">
        <w:rPr>
          <w:rFonts w:ascii="Times New Roman" w:hAnsi="Times New Roman" w:cs="Times New Roman"/>
          <w:sz w:val="24"/>
          <w:szCs w:val="24"/>
        </w:rPr>
        <w:t xml:space="preserve"> with 3D technology</w:t>
      </w:r>
      <w:r w:rsidRPr="00B66323">
        <w:rPr>
          <w:rFonts w:ascii="Times New Roman" w:hAnsi="Times New Roman" w:cs="Times New Roman"/>
          <w:sz w:val="24"/>
          <w:szCs w:val="24"/>
        </w:rPr>
        <w:t>?</w:t>
      </w:r>
      <w:r w:rsidR="00182549" w:rsidRPr="00B66323">
        <w:rPr>
          <w:rFonts w:ascii="Times New Roman" w:hAnsi="Times New Roman" w:cs="Times New Roman"/>
          <w:sz w:val="24"/>
          <w:szCs w:val="24"/>
        </w:rPr>
        <w:t xml:space="preserve"> </w:t>
      </w:r>
      <w:r w:rsidR="00182549" w:rsidRPr="00B66323">
        <w:rPr>
          <w:rFonts w:ascii="Times New Roman" w:eastAsia="Times New Roman" w:hAnsi="Times New Roman" w:cs="Times New Roman"/>
          <w:sz w:val="24"/>
          <w:szCs w:val="24"/>
        </w:rPr>
        <w:t>(</w:t>
      </w:r>
      <w:r w:rsidR="00182549" w:rsidRPr="00B66323">
        <w:rPr>
          <w:rFonts w:ascii="Times New Roman" w:eastAsia="Times New Roman" w:hAnsi="Times New Roman" w:cs="Times New Roman"/>
          <w:i/>
          <w:iCs/>
          <w:sz w:val="24"/>
          <w:szCs w:val="24"/>
        </w:rPr>
        <w:t>Please check all that apply</w:t>
      </w:r>
      <w:r w:rsidR="00182549" w:rsidRPr="00B6632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6072A95" w14:textId="3BB02D90" w:rsidR="009B1C75" w:rsidRPr="00B66323" w:rsidRDefault="00182549" w:rsidP="009B1C75">
      <w:pPr>
        <w:ind w:left="1440"/>
      </w:pPr>
      <w:r w:rsidRPr="00B66323"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Check77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5"/>
      <w:r w:rsidRPr="00B66323">
        <w:t xml:space="preserve"> </w:t>
      </w:r>
      <w:r w:rsidR="009B1C75" w:rsidRPr="00B66323">
        <w:t>Increased cost</w:t>
      </w:r>
    </w:p>
    <w:p w14:paraId="2BF9475C" w14:textId="7700A491" w:rsidR="009B1C75" w:rsidRPr="00B66323" w:rsidRDefault="00182549" w:rsidP="009B1C75">
      <w:pPr>
        <w:ind w:left="1440"/>
      </w:pPr>
      <w:r w:rsidRPr="00B66323"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Check78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6"/>
      <w:r w:rsidRPr="00B66323">
        <w:t xml:space="preserve"> </w:t>
      </w:r>
      <w:r w:rsidR="009B1C75" w:rsidRPr="00B66323">
        <w:t>Operation takes longer</w:t>
      </w:r>
    </w:p>
    <w:p w14:paraId="153354DD" w14:textId="4FD30116" w:rsidR="009B1C75" w:rsidRPr="00B66323" w:rsidRDefault="00182549" w:rsidP="009B1C75">
      <w:pPr>
        <w:ind w:left="1440"/>
      </w:pPr>
      <w:r w:rsidRPr="00B66323"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Check79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7"/>
      <w:r w:rsidRPr="00B66323">
        <w:t xml:space="preserve"> </w:t>
      </w:r>
      <w:r w:rsidR="009B1C75" w:rsidRPr="00B66323">
        <w:t xml:space="preserve">Lack of surgeon experience with </w:t>
      </w:r>
      <w:r w:rsidR="009C51E9" w:rsidRPr="00B66323">
        <w:t>preoperative planning</w:t>
      </w:r>
    </w:p>
    <w:p w14:paraId="6D4B5DDA" w14:textId="4382F3B3" w:rsidR="009B1C75" w:rsidRPr="00B66323" w:rsidRDefault="00182549" w:rsidP="009B1C75">
      <w:pPr>
        <w:ind w:left="1440"/>
      </w:pPr>
      <w:r w:rsidRPr="00B66323"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Check80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8"/>
      <w:r w:rsidRPr="00B66323">
        <w:t xml:space="preserve"> </w:t>
      </w:r>
      <w:r w:rsidR="009B1C75" w:rsidRPr="00B66323">
        <w:t>Lack of research to support use of preoperative planning</w:t>
      </w:r>
    </w:p>
    <w:p w14:paraId="7F5C5D8A" w14:textId="35291935" w:rsidR="009B1C75" w:rsidRPr="00B66323" w:rsidRDefault="00182549" w:rsidP="009B1C75">
      <w:pPr>
        <w:ind w:left="1440"/>
      </w:pPr>
      <w:r w:rsidRPr="00B66323">
        <w:fldChar w:fldCharType="begin">
          <w:ffData>
            <w:name w:val="Check81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Check81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79"/>
      <w:r w:rsidRPr="00B66323">
        <w:t xml:space="preserve"> </w:t>
      </w:r>
      <w:r w:rsidR="009B1C75" w:rsidRPr="00B66323">
        <w:t>Technical difficulties in the preoperative plan that causes complications</w:t>
      </w:r>
    </w:p>
    <w:p w14:paraId="157D8653" w14:textId="0BAAE557" w:rsidR="009B1C75" w:rsidRPr="00B66323" w:rsidRDefault="00182549" w:rsidP="009B1C75">
      <w:pPr>
        <w:ind w:left="1440"/>
      </w:pPr>
      <w:r w:rsidRPr="00B66323">
        <w:fldChar w:fldCharType="begin">
          <w:ffData>
            <w:name w:val="Check82"/>
            <w:enabled/>
            <w:calcOnExit w:val="0"/>
            <w:checkBox>
              <w:sizeAuto/>
              <w:default w:val="0"/>
            </w:checkBox>
          </w:ffData>
        </w:fldChar>
      </w:r>
      <w:bookmarkStart w:id="80" w:name="Check82"/>
      <w:r w:rsidRPr="00B66323">
        <w:instrText xml:space="preserve"> FORMCHECKBOX </w:instrText>
      </w:r>
      <w:r w:rsidRPr="00B66323">
        <w:fldChar w:fldCharType="separate"/>
      </w:r>
      <w:r w:rsidRPr="00B66323">
        <w:fldChar w:fldCharType="end"/>
      </w:r>
      <w:bookmarkEnd w:id="80"/>
      <w:r w:rsidRPr="00B66323">
        <w:t xml:space="preserve"> </w:t>
      </w:r>
      <w:r w:rsidR="009B1C75" w:rsidRPr="00B66323">
        <w:t>No concerns</w:t>
      </w:r>
    </w:p>
    <w:p w14:paraId="0B96D621" w14:textId="77777777" w:rsidR="009B1C75" w:rsidRPr="00B66323" w:rsidRDefault="009B1C75" w:rsidP="009B1C75"/>
    <w:p w14:paraId="34A15767" w14:textId="77777777" w:rsidR="009B1C75" w:rsidRPr="00B66323" w:rsidRDefault="009B1C75" w:rsidP="009B1C7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b/>
          <w:bCs/>
          <w:sz w:val="24"/>
          <w:szCs w:val="24"/>
        </w:rPr>
        <w:t>Secondary Evaluation: Patient perception of surgeon after observing the video</w:t>
      </w:r>
      <w:sdt>
        <w:sdtPr>
          <w:rPr>
            <w:rFonts w:ascii="Times New Roman" w:eastAsia="Times New Roman" w:hAnsi="Times New Roman" w:cs="Times New Roman"/>
            <w:bCs/>
            <w:color w:val="000000"/>
            <w:sz w:val="24"/>
            <w:szCs w:val="24"/>
            <w:vertAlign w:val="superscript"/>
          </w:rPr>
          <w:tag w:val="MENDELEY_CITATION_v3_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"/>
          <w:id w:val="1930626898"/>
          <w:placeholder>
            <w:docPart w:val="A02CFA0E52C21642AFFBFAFE852AEA3D"/>
          </w:placeholder>
        </w:sdtPr>
        <w:sdtContent>
          <w:r w:rsidRPr="00B66323">
            <w:rPr>
              <w:rFonts w:ascii="Times New Roman" w:eastAsia="Times New Roman" w:hAnsi="Times New Roman" w:cs="Times New Roman"/>
              <w:bCs/>
              <w:color w:val="000000"/>
              <w:sz w:val="24"/>
              <w:szCs w:val="24"/>
              <w:vertAlign w:val="superscript"/>
            </w:rPr>
            <w:t>7</w:t>
          </w:r>
        </w:sdtContent>
      </w:sdt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r w:rsidRPr="00B6632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eop</w:t>
      </w:r>
      <w:r w:rsidRPr="00B6632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p w14:paraId="2CA2D2BA" w14:textId="77777777" w:rsidR="009B1C75" w:rsidRPr="00B66323" w:rsidRDefault="009B1C75" w:rsidP="009B1C75">
      <w:pPr>
        <w:pStyle w:val="ListParagraph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hAnsi="Times New Roman" w:cs="Times New Roman"/>
          <w:sz w:val="24"/>
          <w:szCs w:val="24"/>
        </w:rPr>
        <w:t>What is your confidence level in your surgeon? (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Rate from 0-100% </w:t>
      </w:r>
      <w:r w:rsidRPr="00B66323">
        <w:rPr>
          <w:rFonts w:ascii="Times New Roman" w:hAnsi="Times New Roman" w:cs="Times New Roman"/>
          <w:sz w:val="24"/>
          <w:szCs w:val="24"/>
        </w:rPr>
        <w:t>with 100% being extremely confident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B66323">
        <w:rPr>
          <w:rFonts w:ascii="Times New Roman" w:hAnsi="Times New Roman" w:cs="Times New Roman"/>
          <w:sz w:val="24"/>
          <w:szCs w:val="24"/>
        </w:rPr>
        <w:t>______________</w:t>
      </w:r>
    </w:p>
    <w:p w14:paraId="7D7AE7E8" w14:textId="036AFCCC" w:rsidR="009B1C75" w:rsidRPr="00B66323" w:rsidRDefault="009B1C75" w:rsidP="009B1C75">
      <w:pPr>
        <w:pStyle w:val="ListParagraph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How would you rate your satisfaction in knowing that your surgeon uses preoperative planning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with 3D technology?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(</w:t>
      </w:r>
      <w:r w:rsidR="00883DB5" w:rsidRPr="00B66323">
        <w:rPr>
          <w:rFonts w:ascii="Times New Roman" w:eastAsia="Times New Roman" w:hAnsi="Times New Roman" w:cs="Times New Roman"/>
          <w:sz w:val="24"/>
          <w:szCs w:val="24"/>
        </w:rPr>
        <w:t xml:space="preserve">Rate from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0% to 100% with 100% being extremely satisfied)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_____________</w:t>
      </w:r>
    </w:p>
    <w:p w14:paraId="6F1FB447" w14:textId="7EDD244B" w:rsidR="009B1C75" w:rsidRPr="00B66323" w:rsidRDefault="009B1C75" w:rsidP="009B1C75">
      <w:pPr>
        <w:pStyle w:val="ListParagraph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Do you think that the use of preoperative planning </w:t>
      </w:r>
      <w:r w:rsidR="00571B1F">
        <w:rPr>
          <w:rFonts w:ascii="Times New Roman" w:eastAsia="Times New Roman" w:hAnsi="Times New Roman" w:cs="Times New Roman"/>
          <w:sz w:val="24"/>
          <w:szCs w:val="24"/>
        </w:rPr>
        <w:t xml:space="preserve">with 3D technology 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would lead to any of the following after your surgery? (</w:t>
      </w:r>
      <w:r w:rsidRPr="00B66323">
        <w:rPr>
          <w:rFonts w:ascii="Times New Roman" w:eastAsia="Times New Roman" w:hAnsi="Times New Roman" w:cs="Times New Roman"/>
          <w:i/>
          <w:iCs/>
          <w:sz w:val="24"/>
          <w:szCs w:val="24"/>
        </w:rPr>
        <w:t>Please check all that apply</w:t>
      </w:r>
      <w:r w:rsidRPr="00B6632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E53F185" w14:textId="77777777" w:rsidR="009B1C75" w:rsidRPr="00B66323" w:rsidRDefault="009B1C75" w:rsidP="00D75FF9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Better results/outcomes</w:t>
      </w:r>
    </w:p>
    <w:p w14:paraId="65653A2E" w14:textId="77777777" w:rsidR="009B1C75" w:rsidRPr="00B66323" w:rsidRDefault="009B1C75" w:rsidP="00D75FF9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Fewer complications</w:t>
      </w:r>
    </w:p>
    <w:p w14:paraId="7775DFC2" w14:textId="77777777" w:rsidR="009B1C75" w:rsidRPr="00B66323" w:rsidRDefault="009B1C75" w:rsidP="00D75FF9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Less pain</w:t>
      </w:r>
    </w:p>
    <w:p w14:paraId="001608A5" w14:textId="77777777" w:rsidR="009B1C75" w:rsidRPr="00B66323" w:rsidRDefault="009B1C75" w:rsidP="00D75FF9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Faster recovery </w:t>
      </w:r>
    </w:p>
    <w:p w14:paraId="68565C75" w14:textId="77777777" w:rsidR="009B1C75" w:rsidRPr="00B66323" w:rsidRDefault="009B1C75" w:rsidP="00D75FF9">
      <w:pPr>
        <w:pStyle w:val="ListParagraph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81" w:name="Check9"/>
      <w:r w:rsidRPr="00B66323">
        <w:rPr>
          <w:rFonts w:ascii="Times New Roman" w:eastAsia="Times New Roman" w:hAnsi="Times New Roman" w:cs="Times New Roman"/>
          <w:sz w:val="24"/>
          <w:szCs w:val="24"/>
        </w:rPr>
        <w:instrText xml:space="preserve"> FORMCHECKBOX </w:instrText>
      </w:r>
      <w:r w:rsidRPr="00B66323">
        <w:rPr>
          <w:rFonts w:ascii="Times New Roman" w:eastAsia="Times New Roman" w:hAnsi="Times New Roman" w:cs="Times New Roman"/>
          <w:sz w:val="24"/>
          <w:szCs w:val="24"/>
        </w:rPr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6632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End w:id="81"/>
      <w:r w:rsidRPr="00B66323">
        <w:rPr>
          <w:rFonts w:ascii="Times New Roman" w:eastAsia="Times New Roman" w:hAnsi="Times New Roman" w:cs="Times New Roman"/>
          <w:sz w:val="24"/>
          <w:szCs w:val="24"/>
        </w:rPr>
        <w:t xml:space="preserve"> I don’t think it’ll have much of an effect </w:t>
      </w:r>
    </w:p>
    <w:p w14:paraId="5425EF63" w14:textId="77777777" w:rsidR="009B1C75" w:rsidRPr="00B66323" w:rsidRDefault="009B1C75" w:rsidP="009B1C75"/>
    <w:p w14:paraId="2AF9C541" w14:textId="395F532D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6BEBD" w14:textId="32D026E3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09E37" w14:textId="59729652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FDA8D3" w14:textId="6D4262BE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306CA" w14:textId="08B83F4A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0AD70" w14:textId="5AEA53F7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3FFFF" w14:textId="30A0CE9A" w:rsidR="00E44CDF" w:rsidRPr="00B66323" w:rsidRDefault="00E44CDF" w:rsidP="00E44CDF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D3D94" w14:textId="77777777" w:rsidR="00EF1DE3" w:rsidRPr="00B66323" w:rsidRDefault="00EF1DE3" w:rsidP="00EF1DE3"/>
    <w:sectPr w:rsidR="00EF1DE3" w:rsidRPr="00B6632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A5BC9"/>
    <w:multiLevelType w:val="hybridMultilevel"/>
    <w:tmpl w:val="F6FEFA76"/>
    <w:lvl w:ilvl="0" w:tplc="0B3C6B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F54B20"/>
    <w:multiLevelType w:val="hybridMultilevel"/>
    <w:tmpl w:val="6D06F5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B46DC"/>
    <w:multiLevelType w:val="multilevel"/>
    <w:tmpl w:val="3C24A9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323204B"/>
    <w:multiLevelType w:val="hybridMultilevel"/>
    <w:tmpl w:val="9AC6456A"/>
    <w:lvl w:ilvl="0" w:tplc="B0A890C8">
      <w:start w:val="1"/>
      <w:numFmt w:val="upperRoman"/>
      <w:lvlText w:val="%1."/>
      <w:lvlJc w:val="left"/>
      <w:pPr>
        <w:ind w:left="1080" w:hanging="72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2B1767"/>
    <w:multiLevelType w:val="multilevel"/>
    <w:tmpl w:val="F370C792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10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num w:numId="1" w16cid:durableId="625156693">
    <w:abstractNumId w:val="2"/>
  </w:num>
  <w:num w:numId="2" w16cid:durableId="1025136935">
    <w:abstractNumId w:val="4"/>
  </w:num>
  <w:num w:numId="3" w16cid:durableId="2014142954">
    <w:abstractNumId w:val="3"/>
  </w:num>
  <w:num w:numId="4" w16cid:durableId="238948193">
    <w:abstractNumId w:val="1"/>
  </w:num>
  <w:num w:numId="5" w16cid:durableId="694698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C75"/>
    <w:rsid w:val="00067728"/>
    <w:rsid w:val="000E3534"/>
    <w:rsid w:val="00142D4E"/>
    <w:rsid w:val="00182549"/>
    <w:rsid w:val="001E67FF"/>
    <w:rsid w:val="00205D6F"/>
    <w:rsid w:val="00207DC1"/>
    <w:rsid w:val="00221E6E"/>
    <w:rsid w:val="002770CB"/>
    <w:rsid w:val="003A7834"/>
    <w:rsid w:val="003C0A2C"/>
    <w:rsid w:val="00466BD4"/>
    <w:rsid w:val="004F49CC"/>
    <w:rsid w:val="00571B1F"/>
    <w:rsid w:val="005F345F"/>
    <w:rsid w:val="007B1F8C"/>
    <w:rsid w:val="008239CC"/>
    <w:rsid w:val="00883DB5"/>
    <w:rsid w:val="00940333"/>
    <w:rsid w:val="009A1CE5"/>
    <w:rsid w:val="009B1C75"/>
    <w:rsid w:val="009B5488"/>
    <w:rsid w:val="009C51E9"/>
    <w:rsid w:val="00A260A5"/>
    <w:rsid w:val="00A61712"/>
    <w:rsid w:val="00A82F76"/>
    <w:rsid w:val="00A83E14"/>
    <w:rsid w:val="00AC2593"/>
    <w:rsid w:val="00B66323"/>
    <w:rsid w:val="00D134A5"/>
    <w:rsid w:val="00D75FF9"/>
    <w:rsid w:val="00E44CDF"/>
    <w:rsid w:val="00EF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4623D"/>
  <w15:chartTrackingRefBased/>
  <w15:docId w15:val="{C698C4C7-2616-A546-91ED-B5B0735A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C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C75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02CFA0E52C21642AFFBFAFE852AEA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76E773-8CF9-824F-B837-46B7B5EEAC78}"/>
      </w:docPartPr>
      <w:docPartBody>
        <w:p w:rsidR="005E102D" w:rsidRDefault="00372A8D" w:rsidP="00372A8D">
          <w:pPr>
            <w:pStyle w:val="A02CFA0E52C21642AFFBFAFE852AEA3D"/>
          </w:pPr>
          <w:r w:rsidRPr="00FC2C7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8D"/>
    <w:rsid w:val="00080583"/>
    <w:rsid w:val="0018611B"/>
    <w:rsid w:val="00207DC1"/>
    <w:rsid w:val="00251270"/>
    <w:rsid w:val="002770CB"/>
    <w:rsid w:val="00372A8D"/>
    <w:rsid w:val="005E102D"/>
    <w:rsid w:val="00602720"/>
    <w:rsid w:val="00634152"/>
    <w:rsid w:val="008D3728"/>
    <w:rsid w:val="008D7208"/>
    <w:rsid w:val="0090576A"/>
    <w:rsid w:val="00D601DC"/>
    <w:rsid w:val="00D63B5A"/>
    <w:rsid w:val="00D9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2A8D"/>
    <w:rPr>
      <w:color w:val="808080"/>
    </w:rPr>
  </w:style>
  <w:style w:type="paragraph" w:customStyle="1" w:styleId="A02CFA0E52C21642AFFBFAFE852AEA3D">
    <w:name w:val="A02CFA0E52C21642AFFBFAFE852AEA3D"/>
    <w:rsid w:val="00372A8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munung, Clyde</dc:creator>
  <cp:keywords/>
  <dc:description/>
  <cp:lastModifiedBy>Jocelyn Lubert</cp:lastModifiedBy>
  <cp:revision>2</cp:revision>
  <cp:lastPrinted>2022-11-17T11:38:00Z</cp:lastPrinted>
  <dcterms:created xsi:type="dcterms:W3CDTF">2025-10-24T22:15:00Z</dcterms:created>
  <dcterms:modified xsi:type="dcterms:W3CDTF">2025-10-2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cc180095d25627b434c780fa28f3c379a0a87f5ba0dd8ffd21ff9af194e37</vt:lpwstr>
  </property>
</Properties>
</file>